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7CCCE" w14:textId="0BA9DD38" w:rsidR="00171F30" w:rsidRDefault="005F6169">
      <w:r w:rsidRPr="005F6169">
        <w:rPr>
          <w:rFonts w:ascii="Times New Roman" w:eastAsia="Helvetica" w:hAnsi="Times New Roman" w:cs="Times New Roman"/>
          <w:color w:val="231F20"/>
          <w:kern w:val="0"/>
          <w:sz w:val="24"/>
          <w:lang w:bidi="ar"/>
        </w:rPr>
        <w:t>Supplementary</w:t>
      </w:r>
      <w:r>
        <w:rPr>
          <w:rFonts w:ascii="Times New Roman" w:eastAsia="Helvetica" w:hAnsi="Times New Roman" w:cs="Times New Roman"/>
          <w:color w:val="231F20"/>
          <w:kern w:val="0"/>
          <w:sz w:val="24"/>
          <w:lang w:bidi="ar"/>
        </w:rPr>
        <w:t xml:space="preserve"> </w:t>
      </w:r>
      <w:r w:rsidR="006A5584">
        <w:rPr>
          <w:rFonts w:ascii="Times New Roman" w:eastAsia="Helvetica" w:hAnsi="Times New Roman" w:cs="Times New Roman"/>
          <w:color w:val="231F20"/>
          <w:kern w:val="0"/>
          <w:sz w:val="24"/>
          <w:lang w:bidi="ar"/>
        </w:rPr>
        <w:t>T</w:t>
      </w:r>
      <w:r w:rsidR="00C602DE">
        <w:rPr>
          <w:rFonts w:ascii="Times New Roman" w:eastAsia="Helvetica" w:hAnsi="Times New Roman" w:cs="Times New Roman"/>
          <w:color w:val="231F20"/>
          <w:kern w:val="0"/>
          <w:sz w:val="24"/>
          <w:lang w:bidi="ar"/>
        </w:rPr>
        <w:t>able 1: C</w:t>
      </w:r>
      <w:r w:rsidR="00C602DE">
        <w:rPr>
          <w:rFonts w:ascii="Times New Roman" w:eastAsia="Helvetica" w:hAnsi="Times New Roman" w:cs="Times New Roman" w:hint="eastAsia"/>
          <w:color w:val="231F20"/>
          <w:kern w:val="0"/>
          <w:sz w:val="24"/>
          <w:lang w:bidi="ar"/>
        </w:rPr>
        <w:t>linicopathological characteristics</w:t>
      </w:r>
      <w:r w:rsidR="00C602DE">
        <w:rPr>
          <w:rFonts w:ascii="Times New Roman" w:eastAsia="Helvetica" w:hAnsi="Times New Roman" w:cs="Times New Roman"/>
          <w:color w:val="231F20"/>
          <w:kern w:val="0"/>
          <w:sz w:val="24"/>
          <w:lang w:bidi="ar"/>
        </w:rPr>
        <w:t xml:space="preserve"> of reported differentiated GISTs </w:t>
      </w:r>
    </w:p>
    <w:tbl>
      <w:tblPr>
        <w:tblStyle w:val="a6"/>
        <w:tblW w:w="14000" w:type="dxa"/>
        <w:tblLayout w:type="fixed"/>
        <w:tblLook w:val="04A0" w:firstRow="1" w:lastRow="0" w:firstColumn="1" w:lastColumn="0" w:noHBand="0" w:noVBand="1"/>
      </w:tblPr>
      <w:tblGrid>
        <w:gridCol w:w="817"/>
        <w:gridCol w:w="1039"/>
        <w:gridCol w:w="2647"/>
        <w:gridCol w:w="992"/>
        <w:gridCol w:w="3685"/>
        <w:gridCol w:w="2410"/>
        <w:gridCol w:w="2410"/>
      </w:tblGrid>
      <w:tr w:rsidR="00C57DB7" w14:paraId="162F53CF" w14:textId="77777777" w:rsidTr="00591566">
        <w:tc>
          <w:tcPr>
            <w:tcW w:w="817" w:type="dxa"/>
          </w:tcPr>
          <w:p w14:paraId="6818FC16" w14:textId="77777777" w:rsidR="00C57DB7" w:rsidRDefault="00C57DB7">
            <w:r>
              <w:t>Reference no</w:t>
            </w:r>
          </w:p>
        </w:tc>
        <w:tc>
          <w:tcPr>
            <w:tcW w:w="1039" w:type="dxa"/>
          </w:tcPr>
          <w:p w14:paraId="218BBE92" w14:textId="77777777" w:rsidR="00C57DB7" w:rsidRDefault="00C57DB7">
            <w:r>
              <w:t>Age/Gender</w:t>
            </w:r>
          </w:p>
        </w:tc>
        <w:tc>
          <w:tcPr>
            <w:tcW w:w="2647" w:type="dxa"/>
          </w:tcPr>
          <w:p w14:paraId="091AB412" w14:textId="77777777" w:rsidR="00C57DB7" w:rsidRDefault="00C57DB7">
            <w:r>
              <w:rPr>
                <w:sz w:val="20"/>
              </w:rPr>
              <w:t>Location</w:t>
            </w:r>
          </w:p>
        </w:tc>
        <w:tc>
          <w:tcPr>
            <w:tcW w:w="992" w:type="dxa"/>
          </w:tcPr>
          <w:p w14:paraId="607ABF86" w14:textId="77777777" w:rsidR="00C57DB7" w:rsidRDefault="00C57DB7">
            <w:r>
              <w:t>Tumor size(cm)</w:t>
            </w:r>
          </w:p>
        </w:tc>
        <w:tc>
          <w:tcPr>
            <w:tcW w:w="3685" w:type="dxa"/>
          </w:tcPr>
          <w:p w14:paraId="3BDC3552" w14:textId="0590B7EF" w:rsidR="00C57DB7" w:rsidRDefault="00E344E1" w:rsidP="00E344E1">
            <w:r>
              <w:t>D</w:t>
            </w:r>
            <w:r w:rsidRPr="00E344E1">
              <w:t xml:space="preserve">ifferentiated </w:t>
            </w:r>
            <w:r w:rsidR="00C57DB7">
              <w:t xml:space="preserve">Morphology </w:t>
            </w:r>
          </w:p>
        </w:tc>
        <w:tc>
          <w:tcPr>
            <w:tcW w:w="2410" w:type="dxa"/>
          </w:tcPr>
          <w:p w14:paraId="09F6714B" w14:textId="77777777" w:rsidR="00C57DB7" w:rsidRDefault="00C57DB7">
            <w:r>
              <w:t>Genotype</w:t>
            </w:r>
          </w:p>
        </w:tc>
        <w:tc>
          <w:tcPr>
            <w:tcW w:w="2410" w:type="dxa"/>
          </w:tcPr>
          <w:p w14:paraId="4E65104E" w14:textId="46CCEA4D" w:rsidR="00C57DB7" w:rsidRDefault="00E344E1"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Treatment history</w:t>
            </w:r>
          </w:p>
        </w:tc>
      </w:tr>
      <w:tr w:rsidR="00E344E1" w:rsidRPr="00E344E1" w14:paraId="64F23D59" w14:textId="77777777" w:rsidTr="00591566">
        <w:tc>
          <w:tcPr>
            <w:tcW w:w="817" w:type="dxa"/>
          </w:tcPr>
          <w:p w14:paraId="30AEED03" w14:textId="0DAE7217" w:rsidR="00E344E1" w:rsidRDefault="00E344E1">
            <w:r>
              <w:t>6</w:t>
            </w:r>
          </w:p>
        </w:tc>
        <w:tc>
          <w:tcPr>
            <w:tcW w:w="1039" w:type="dxa"/>
          </w:tcPr>
          <w:p w14:paraId="41C76A80" w14:textId="77777777" w:rsidR="00E344E1" w:rsidRDefault="00E344E1">
            <w:r>
              <w:t>37/M</w:t>
            </w:r>
          </w:p>
        </w:tc>
        <w:tc>
          <w:tcPr>
            <w:tcW w:w="2647" w:type="dxa"/>
          </w:tcPr>
          <w:p w14:paraId="5B0D459E" w14:textId="3F579B4A" w:rsidR="00E344E1" w:rsidRDefault="00E344E1" w:rsidP="00047112">
            <w:r>
              <w:t>Stomach</w:t>
            </w:r>
            <w:r>
              <w:t>（</w:t>
            </w:r>
            <w:r>
              <w:t>Primary</w:t>
            </w:r>
            <w:r>
              <w:t>）；</w:t>
            </w:r>
            <w:r>
              <w:t>Intrabdominal</w:t>
            </w:r>
            <w:r>
              <w:t>（</w:t>
            </w:r>
            <w:r>
              <w:t>Recurrent / metastasis</w:t>
            </w:r>
            <w:r>
              <w:t>）</w:t>
            </w:r>
          </w:p>
        </w:tc>
        <w:tc>
          <w:tcPr>
            <w:tcW w:w="992" w:type="dxa"/>
          </w:tcPr>
          <w:p w14:paraId="27349983" w14:textId="47919B04" w:rsidR="00E344E1" w:rsidRDefault="00E344E1">
            <w:r>
              <w:t>NA</w:t>
            </w:r>
            <w:r>
              <w:t>；</w:t>
            </w:r>
            <w:r>
              <w:t>6</w:t>
            </w:r>
            <w:r w:rsidR="00E15D95">
              <w:rPr>
                <w:rFonts w:hint="eastAsia"/>
              </w:rPr>
              <w:t>cm</w:t>
            </w:r>
          </w:p>
          <w:p w14:paraId="27F20BA3" w14:textId="77777777" w:rsidR="00E344E1" w:rsidRDefault="00E344E1"/>
        </w:tc>
        <w:tc>
          <w:tcPr>
            <w:tcW w:w="3685" w:type="dxa"/>
          </w:tcPr>
          <w:p w14:paraId="63878CA2" w14:textId="3DE1C86F" w:rsidR="00E344E1" w:rsidRDefault="00C024BB" w:rsidP="00E344E1">
            <w:r>
              <w:t>Uniform</w:t>
            </w:r>
            <w:r w:rsidR="00E344E1">
              <w:t xml:space="preserve"> and large </w:t>
            </w:r>
            <w:r>
              <w:t>epithelioid</w:t>
            </w:r>
            <w:r w:rsidR="00E344E1">
              <w:t xml:space="preserve"> cells </w:t>
            </w:r>
          </w:p>
          <w:p w14:paraId="3F7C303D" w14:textId="30210DE3" w:rsidR="00E344E1" w:rsidRDefault="00E344E1" w:rsidP="00E344E1"/>
        </w:tc>
        <w:tc>
          <w:tcPr>
            <w:tcW w:w="2410" w:type="dxa"/>
          </w:tcPr>
          <w:p w14:paraId="0E1A22E4" w14:textId="59F98EAD" w:rsidR="00E344E1" w:rsidRDefault="00E344E1">
            <w:proofErr w:type="gramStart"/>
            <w:r>
              <w:t xml:space="preserve">KIT </w:t>
            </w:r>
            <w:r w:rsidR="005777D5">
              <w:t xml:space="preserve"> </w:t>
            </w:r>
            <w:r w:rsidR="005777D5" w:rsidRPr="004F61EA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exon</w:t>
            </w:r>
            <w:proofErr w:type="gramEnd"/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 </w:t>
            </w:r>
            <w:r w:rsidR="005777D5" w:rsidRPr="004F61EA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11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 deletion (</w:t>
            </w:r>
            <w:r w:rsidR="005777D5" w:rsidRPr="004F61EA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W557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_</w:t>
            </w:r>
            <w:r w:rsidR="005777D5" w:rsidRPr="004F61EA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K558del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)</w:t>
            </w:r>
          </w:p>
          <w:p w14:paraId="1BB938D5" w14:textId="77777777" w:rsidR="00E344E1" w:rsidRDefault="00E344E1"/>
        </w:tc>
        <w:tc>
          <w:tcPr>
            <w:tcW w:w="2410" w:type="dxa"/>
          </w:tcPr>
          <w:p w14:paraId="2BC5F91B" w14:textId="12C41463" w:rsidR="00E344E1" w:rsidRDefault="00E344E1">
            <w:r>
              <w:rPr>
                <w:rFonts w:hint="eastAsia"/>
              </w:rPr>
              <w:t>s</w:t>
            </w:r>
            <w:r>
              <w:t xml:space="preserve">econdary to imatinib treatment for </w:t>
            </w:r>
            <w:r w:rsidR="00D650A1">
              <w:t>9</w:t>
            </w:r>
            <w:r>
              <w:t xml:space="preserve"> </w:t>
            </w:r>
            <w:r w:rsidR="005F6169">
              <w:t>months</w:t>
            </w:r>
          </w:p>
        </w:tc>
      </w:tr>
      <w:tr w:rsidR="00E344E1" w14:paraId="46FCE7DC" w14:textId="77777777" w:rsidTr="00591566">
        <w:tc>
          <w:tcPr>
            <w:tcW w:w="817" w:type="dxa"/>
          </w:tcPr>
          <w:p w14:paraId="3C28768B" w14:textId="77777777" w:rsidR="00E344E1" w:rsidRDefault="00E344E1">
            <w:r>
              <w:t>6</w:t>
            </w:r>
          </w:p>
        </w:tc>
        <w:tc>
          <w:tcPr>
            <w:tcW w:w="1039" w:type="dxa"/>
          </w:tcPr>
          <w:p w14:paraId="77588BF5" w14:textId="77777777" w:rsidR="00E344E1" w:rsidRDefault="00E344E1">
            <w:r>
              <w:t>44/M</w:t>
            </w:r>
          </w:p>
        </w:tc>
        <w:tc>
          <w:tcPr>
            <w:tcW w:w="2647" w:type="dxa"/>
          </w:tcPr>
          <w:p w14:paraId="1AFE3190" w14:textId="5E8CE2F6" w:rsidR="00E344E1" w:rsidRDefault="00E344E1" w:rsidP="00047112">
            <w:r>
              <w:t>Duodenum</w:t>
            </w:r>
            <w:r w:rsidR="00047112">
              <w:t>（</w:t>
            </w:r>
            <w:r w:rsidR="00047112">
              <w:t>Primary</w:t>
            </w:r>
            <w:r w:rsidR="00047112">
              <w:t>）</w:t>
            </w:r>
            <w:r>
              <w:t>; Liver(Metastasis)</w:t>
            </w:r>
          </w:p>
          <w:p w14:paraId="24C02905" w14:textId="77777777" w:rsidR="00E344E1" w:rsidRDefault="00E344E1"/>
        </w:tc>
        <w:tc>
          <w:tcPr>
            <w:tcW w:w="992" w:type="dxa"/>
          </w:tcPr>
          <w:p w14:paraId="7AF27822" w14:textId="161F8387" w:rsidR="00E344E1" w:rsidRDefault="00E344E1">
            <w:r>
              <w:t>17</w:t>
            </w:r>
            <w:r w:rsidR="00E15D95">
              <w:rPr>
                <w:rFonts w:hint="eastAsia"/>
              </w:rPr>
              <w:t>cm</w:t>
            </w:r>
            <w:r>
              <w:t>;3.5</w:t>
            </w:r>
            <w:r w:rsidR="00E15D95">
              <w:rPr>
                <w:rFonts w:hint="eastAsia"/>
              </w:rPr>
              <w:t>cm</w:t>
            </w:r>
          </w:p>
        </w:tc>
        <w:tc>
          <w:tcPr>
            <w:tcW w:w="3685" w:type="dxa"/>
          </w:tcPr>
          <w:p w14:paraId="33260A5E" w14:textId="52F68FBC" w:rsidR="00E344E1" w:rsidRDefault="00C024BB">
            <w:r>
              <w:t>T</w:t>
            </w:r>
            <w:r w:rsidR="00E344E1">
              <w:t>ubulopapillar and epithelioid growth pattern</w:t>
            </w:r>
          </w:p>
        </w:tc>
        <w:tc>
          <w:tcPr>
            <w:tcW w:w="2410" w:type="dxa"/>
          </w:tcPr>
          <w:p w14:paraId="27E086A5" w14:textId="493447A3" w:rsidR="00E344E1" w:rsidRDefault="00E344E1">
            <w:r>
              <w:t xml:space="preserve">KIT 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exon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 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11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 deletion (V569_L576del)</w:t>
            </w:r>
          </w:p>
          <w:p w14:paraId="6B9A29E0" w14:textId="77777777" w:rsidR="00E344E1" w:rsidRDefault="00E344E1"/>
        </w:tc>
        <w:tc>
          <w:tcPr>
            <w:tcW w:w="2410" w:type="dxa"/>
          </w:tcPr>
          <w:p w14:paraId="14457096" w14:textId="1682306A" w:rsidR="00E344E1" w:rsidRDefault="00E344E1">
            <w:r>
              <w:rPr>
                <w:rFonts w:hint="eastAsia"/>
              </w:rPr>
              <w:t>s</w:t>
            </w:r>
            <w:r>
              <w:t xml:space="preserve">econdary to imatinib treatment for 24 </w:t>
            </w:r>
            <w:r w:rsidR="005F6169">
              <w:t>months</w:t>
            </w:r>
          </w:p>
        </w:tc>
      </w:tr>
      <w:tr w:rsidR="00E344E1" w:rsidRPr="00D650A1" w14:paraId="5CF8F413" w14:textId="77777777" w:rsidTr="00591566">
        <w:tc>
          <w:tcPr>
            <w:tcW w:w="817" w:type="dxa"/>
          </w:tcPr>
          <w:p w14:paraId="6F57B3B1" w14:textId="77777777" w:rsidR="00E344E1" w:rsidRDefault="00E344E1">
            <w:r>
              <w:t>6</w:t>
            </w:r>
          </w:p>
        </w:tc>
        <w:tc>
          <w:tcPr>
            <w:tcW w:w="1039" w:type="dxa"/>
          </w:tcPr>
          <w:p w14:paraId="1295862A" w14:textId="77777777" w:rsidR="00E344E1" w:rsidRDefault="00E344E1">
            <w:r>
              <w:t>73/M</w:t>
            </w:r>
          </w:p>
        </w:tc>
        <w:tc>
          <w:tcPr>
            <w:tcW w:w="2647" w:type="dxa"/>
          </w:tcPr>
          <w:p w14:paraId="0D48AC4A" w14:textId="1399EB54" w:rsidR="00E344E1" w:rsidRDefault="00E344E1">
            <w:r>
              <w:t xml:space="preserve">Rectum </w:t>
            </w:r>
            <w:r w:rsidR="00047112">
              <w:t>（</w:t>
            </w:r>
            <w:r w:rsidR="00047112">
              <w:t>Primary</w:t>
            </w:r>
            <w:r w:rsidR="00047112">
              <w:t>）</w:t>
            </w:r>
            <w:r>
              <w:t>; Liver(Metastasis)</w:t>
            </w:r>
          </w:p>
          <w:p w14:paraId="38063ABF" w14:textId="77777777" w:rsidR="00E344E1" w:rsidRDefault="00E344E1"/>
        </w:tc>
        <w:tc>
          <w:tcPr>
            <w:tcW w:w="992" w:type="dxa"/>
          </w:tcPr>
          <w:p w14:paraId="62087D23" w14:textId="2D5A4DC2" w:rsidR="00E344E1" w:rsidRDefault="00E344E1">
            <w:r>
              <w:t>7.5</w:t>
            </w:r>
            <w:r w:rsidR="00E15D95">
              <w:rPr>
                <w:rFonts w:hint="eastAsia"/>
              </w:rPr>
              <w:t>cm</w:t>
            </w:r>
            <w:r>
              <w:t>;8.5</w:t>
            </w:r>
            <w:r w:rsidR="00E15D95">
              <w:rPr>
                <w:rFonts w:hint="eastAsia"/>
              </w:rPr>
              <w:t>cm</w:t>
            </w:r>
          </w:p>
        </w:tc>
        <w:tc>
          <w:tcPr>
            <w:tcW w:w="3685" w:type="dxa"/>
          </w:tcPr>
          <w:p w14:paraId="23E3EBF8" w14:textId="509E5947" w:rsidR="00E344E1" w:rsidRDefault="00C024BB">
            <w:r>
              <w:t>E</w:t>
            </w:r>
            <w:r w:rsidR="00E344E1" w:rsidRPr="00E344E1">
              <w:t xml:space="preserve">pithelioid cells with rhabdomyoblastic </w:t>
            </w:r>
            <w:r w:rsidRPr="00E344E1">
              <w:t>differentiation</w:t>
            </w:r>
            <w:r w:rsidR="00E344E1" w:rsidRPr="00E344E1">
              <w:t xml:space="preserve"> </w:t>
            </w:r>
          </w:p>
        </w:tc>
        <w:tc>
          <w:tcPr>
            <w:tcW w:w="2410" w:type="dxa"/>
          </w:tcPr>
          <w:p w14:paraId="79E05DAF" w14:textId="17588340" w:rsidR="00E344E1" w:rsidRDefault="00E344E1">
            <w:r>
              <w:t xml:space="preserve">KIT 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exon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 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11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 </w:t>
            </w:r>
            <w:r w:rsidR="003967C6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point 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mutation </w:t>
            </w:r>
            <w:r>
              <w:t>K558N</w:t>
            </w:r>
          </w:p>
          <w:p w14:paraId="2F77058D" w14:textId="77777777" w:rsidR="00E344E1" w:rsidRDefault="00E344E1"/>
        </w:tc>
        <w:tc>
          <w:tcPr>
            <w:tcW w:w="2410" w:type="dxa"/>
          </w:tcPr>
          <w:p w14:paraId="041CB92F" w14:textId="77EE0D6F" w:rsidR="00E344E1" w:rsidRDefault="00E344E1">
            <w:r>
              <w:rPr>
                <w:rFonts w:hint="eastAsia"/>
              </w:rPr>
              <w:t>s</w:t>
            </w:r>
            <w:r>
              <w:t xml:space="preserve">econdary to imatinib treatment for </w:t>
            </w:r>
            <w:r w:rsidR="00D650A1">
              <w:t>14</w:t>
            </w:r>
            <w:r w:rsidR="00047112">
              <w:t xml:space="preserve"> </w:t>
            </w:r>
            <w:r w:rsidR="005F6169">
              <w:t>months</w:t>
            </w:r>
          </w:p>
        </w:tc>
      </w:tr>
      <w:tr w:rsidR="00E344E1" w14:paraId="651A8FD9" w14:textId="77777777" w:rsidTr="00591566">
        <w:tc>
          <w:tcPr>
            <w:tcW w:w="817" w:type="dxa"/>
          </w:tcPr>
          <w:p w14:paraId="55B858FD" w14:textId="33DAFC2C" w:rsidR="00E344E1" w:rsidRDefault="00E344E1">
            <w:r>
              <w:t>7</w:t>
            </w:r>
          </w:p>
        </w:tc>
        <w:tc>
          <w:tcPr>
            <w:tcW w:w="1039" w:type="dxa"/>
          </w:tcPr>
          <w:p w14:paraId="1C3AC4D1" w14:textId="77777777" w:rsidR="00E344E1" w:rsidRDefault="00E344E1">
            <w:r>
              <w:t>70/M</w:t>
            </w:r>
          </w:p>
        </w:tc>
        <w:tc>
          <w:tcPr>
            <w:tcW w:w="2647" w:type="dxa"/>
          </w:tcPr>
          <w:p w14:paraId="159D56C7" w14:textId="24E03614" w:rsidR="00E344E1" w:rsidRDefault="00E344E1">
            <w:r>
              <w:t>Stomach</w:t>
            </w:r>
            <w:r w:rsidR="00047112">
              <w:t>（</w:t>
            </w:r>
            <w:r w:rsidR="00047112">
              <w:t>Primary</w:t>
            </w:r>
            <w:r w:rsidR="00047112">
              <w:t>）</w:t>
            </w:r>
            <w:r w:rsidR="00047112">
              <w:rPr>
                <w:rFonts w:hint="eastAsia"/>
              </w:rPr>
              <w:t>,</w:t>
            </w:r>
            <w:r w:rsidR="00047112">
              <w:t xml:space="preserve"> recurred 3 years later in original site</w:t>
            </w:r>
          </w:p>
        </w:tc>
        <w:tc>
          <w:tcPr>
            <w:tcW w:w="992" w:type="dxa"/>
          </w:tcPr>
          <w:p w14:paraId="5016C365" w14:textId="37BF9EB3" w:rsidR="00E344E1" w:rsidRDefault="00047112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685" w:type="dxa"/>
          </w:tcPr>
          <w:p w14:paraId="47D7A219" w14:textId="30495D37" w:rsidR="00E344E1" w:rsidRDefault="00C024BB">
            <w:r>
              <w:t>E</w:t>
            </w:r>
            <w:r w:rsidR="00E344E1" w:rsidRPr="00E344E1">
              <w:t xml:space="preserve">pithelioid differentiation </w:t>
            </w:r>
            <w:r w:rsidR="00E344E1">
              <w:t>and bone and cartilage formation</w:t>
            </w:r>
          </w:p>
        </w:tc>
        <w:tc>
          <w:tcPr>
            <w:tcW w:w="2410" w:type="dxa"/>
          </w:tcPr>
          <w:p w14:paraId="3672656F" w14:textId="75AD0CBB" w:rsidR="00E344E1" w:rsidRDefault="00E344E1">
            <w:r>
              <w:t xml:space="preserve">KIT 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exon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 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11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 deletion (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W557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_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K558del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5DAA30AF" w14:textId="30123762" w:rsidR="00E344E1" w:rsidRDefault="00047112">
            <w:r>
              <w:rPr>
                <w:rFonts w:hint="eastAsia"/>
              </w:rPr>
              <w:t>s</w:t>
            </w:r>
            <w:r>
              <w:t xml:space="preserve">econdary to imatinib treatment for 24 </w:t>
            </w:r>
            <w:r w:rsidR="005F6169">
              <w:t>months</w:t>
            </w:r>
          </w:p>
        </w:tc>
      </w:tr>
      <w:tr w:rsidR="00E344E1" w14:paraId="7FE2C93C" w14:textId="77777777" w:rsidTr="00591566">
        <w:tc>
          <w:tcPr>
            <w:tcW w:w="817" w:type="dxa"/>
          </w:tcPr>
          <w:p w14:paraId="470D75B6" w14:textId="79B89FE2" w:rsidR="00E344E1" w:rsidRDefault="00E344E1">
            <w:r>
              <w:t>4</w:t>
            </w:r>
          </w:p>
        </w:tc>
        <w:tc>
          <w:tcPr>
            <w:tcW w:w="1039" w:type="dxa"/>
          </w:tcPr>
          <w:p w14:paraId="6A69A6F3" w14:textId="77777777" w:rsidR="00E344E1" w:rsidRDefault="00E344E1">
            <w:r>
              <w:t>53/M</w:t>
            </w:r>
          </w:p>
        </w:tc>
        <w:tc>
          <w:tcPr>
            <w:tcW w:w="2647" w:type="dxa"/>
          </w:tcPr>
          <w:p w14:paraId="62C6CBBE" w14:textId="6110FCBB" w:rsidR="00047112" w:rsidRDefault="00047112">
            <w:r>
              <w:t>Small bowel</w:t>
            </w:r>
            <w:r>
              <w:t>（</w:t>
            </w:r>
            <w:r>
              <w:t>Primary</w:t>
            </w:r>
            <w:r>
              <w:t>）</w:t>
            </w:r>
          </w:p>
          <w:p w14:paraId="72369E54" w14:textId="725BB576" w:rsidR="00E344E1" w:rsidRDefault="00E344E1">
            <w:r>
              <w:t>Omentum&amp;Liver</w:t>
            </w:r>
            <w:r w:rsidR="00BE0C49">
              <w:t>(Metastasis)</w:t>
            </w:r>
          </w:p>
        </w:tc>
        <w:tc>
          <w:tcPr>
            <w:tcW w:w="992" w:type="dxa"/>
          </w:tcPr>
          <w:p w14:paraId="3464E57E" w14:textId="3B7E204E" w:rsidR="00E344E1" w:rsidRDefault="00E15D95">
            <w:r>
              <w:rPr>
                <w:rFonts w:hint="eastAsia"/>
              </w:rPr>
              <w:t>1</w:t>
            </w:r>
            <w:r>
              <w:t>5</w:t>
            </w:r>
            <w:r>
              <w:rPr>
                <w:rFonts w:hint="eastAsia"/>
              </w:rPr>
              <w:t>cm</w:t>
            </w:r>
          </w:p>
        </w:tc>
        <w:tc>
          <w:tcPr>
            <w:tcW w:w="3685" w:type="dxa"/>
          </w:tcPr>
          <w:p w14:paraId="1D1B363B" w14:textId="0D2A0129" w:rsidR="00E344E1" w:rsidRDefault="00E344E1" w:rsidP="00591566">
            <w:r>
              <w:rPr>
                <w:sz w:val="20"/>
              </w:rPr>
              <w:t>Rhabdomyoblastic</w:t>
            </w:r>
            <w:r w:rsidR="00591566">
              <w:rPr>
                <w:sz w:val="20"/>
              </w:rPr>
              <w:t xml:space="preserve"> </w:t>
            </w:r>
            <w:r w:rsidR="00C024BB">
              <w:t>differentiation</w:t>
            </w:r>
          </w:p>
        </w:tc>
        <w:tc>
          <w:tcPr>
            <w:tcW w:w="2410" w:type="dxa"/>
          </w:tcPr>
          <w:p w14:paraId="37FC2CBB" w14:textId="0ACE5DF2" w:rsidR="00E344E1" w:rsidRDefault="00E344E1">
            <w:r>
              <w:t xml:space="preserve">KIT 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exon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 </w:t>
            </w:r>
            <w:proofErr w:type="gramStart"/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11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 </w:t>
            </w:r>
            <w:r w:rsidR="003967C6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point</w:t>
            </w:r>
            <w:proofErr w:type="gramEnd"/>
            <w:r w:rsidR="003967C6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 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mutation</w:t>
            </w:r>
            <w:r>
              <w:t xml:space="preserve"> V559D</w:t>
            </w:r>
          </w:p>
        </w:tc>
        <w:tc>
          <w:tcPr>
            <w:tcW w:w="2410" w:type="dxa"/>
          </w:tcPr>
          <w:p w14:paraId="604CDDB8" w14:textId="666CB1A1" w:rsidR="00E344E1" w:rsidRDefault="005F6169">
            <w:r>
              <w:rPr>
                <w:rFonts w:hint="eastAsia"/>
              </w:rPr>
              <w:t>s</w:t>
            </w:r>
            <w:r>
              <w:t>econdary to imatinib treatment for 54 months</w:t>
            </w:r>
          </w:p>
        </w:tc>
      </w:tr>
      <w:tr w:rsidR="00591566" w14:paraId="0F05A0F6" w14:textId="77777777" w:rsidTr="00591566">
        <w:tc>
          <w:tcPr>
            <w:tcW w:w="817" w:type="dxa"/>
          </w:tcPr>
          <w:p w14:paraId="3A4F0A7E" w14:textId="77777777" w:rsidR="00591566" w:rsidRDefault="00591566" w:rsidP="00591566">
            <w:r>
              <w:t>4</w:t>
            </w:r>
          </w:p>
        </w:tc>
        <w:tc>
          <w:tcPr>
            <w:tcW w:w="1039" w:type="dxa"/>
          </w:tcPr>
          <w:p w14:paraId="05525BD1" w14:textId="77777777" w:rsidR="00591566" w:rsidRDefault="00591566" w:rsidP="00591566">
            <w:r>
              <w:t>39/F</w:t>
            </w:r>
          </w:p>
        </w:tc>
        <w:tc>
          <w:tcPr>
            <w:tcW w:w="2647" w:type="dxa"/>
          </w:tcPr>
          <w:p w14:paraId="439924D0" w14:textId="370C8A60" w:rsidR="00591566" w:rsidRDefault="00591566" w:rsidP="00591566">
            <w:r w:rsidRPr="00E15D95">
              <w:rPr>
                <w:rFonts w:hint="eastAsia"/>
              </w:rPr>
              <w:t>e</w:t>
            </w:r>
            <w:r w:rsidRPr="00E15D95">
              <w:t>xtensive</w:t>
            </w:r>
            <w:r>
              <w:t xml:space="preserve"> </w:t>
            </w:r>
            <w:r>
              <w:rPr>
                <w:rFonts w:hint="eastAsia"/>
              </w:rPr>
              <w:t>m</w:t>
            </w:r>
            <w:r>
              <w:t>etastasized when hospitalized</w:t>
            </w:r>
          </w:p>
        </w:tc>
        <w:tc>
          <w:tcPr>
            <w:tcW w:w="992" w:type="dxa"/>
          </w:tcPr>
          <w:p w14:paraId="652608C4" w14:textId="7DFB6A90" w:rsidR="00591566" w:rsidRDefault="00591566" w:rsidP="00591566">
            <w:r>
              <w:rPr>
                <w:rFonts w:hint="eastAsia"/>
              </w:rPr>
              <w:t>6</w:t>
            </w:r>
            <w:r>
              <w:t xml:space="preserve"> to 20cm</w:t>
            </w:r>
          </w:p>
        </w:tc>
        <w:tc>
          <w:tcPr>
            <w:tcW w:w="3685" w:type="dxa"/>
          </w:tcPr>
          <w:p w14:paraId="7B7BA5AB" w14:textId="564DBD14" w:rsidR="00591566" w:rsidRDefault="00591566" w:rsidP="00591566">
            <w:r>
              <w:rPr>
                <w:sz w:val="20"/>
              </w:rPr>
              <w:t xml:space="preserve">Rhabdomyoblastic </w:t>
            </w:r>
            <w:r w:rsidR="00C024BB">
              <w:t>differentiation</w:t>
            </w:r>
          </w:p>
        </w:tc>
        <w:tc>
          <w:tcPr>
            <w:tcW w:w="2410" w:type="dxa"/>
          </w:tcPr>
          <w:p w14:paraId="518F98BE" w14:textId="29F6B1B5" w:rsidR="00591566" w:rsidRDefault="00591566" w:rsidP="00591566">
            <w:r>
              <w:t xml:space="preserve">KIT exon 11 deletion 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(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Q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55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6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_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T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5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74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del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0CE3822D" w14:textId="1C47C01D" w:rsidR="00591566" w:rsidRDefault="00591566" w:rsidP="00591566">
            <w:r>
              <w:rPr>
                <w:rFonts w:hint="eastAsia"/>
              </w:rPr>
              <w:t>s</w:t>
            </w:r>
            <w:r>
              <w:t>econdary to imatinib treatment for 14 months</w:t>
            </w:r>
          </w:p>
        </w:tc>
      </w:tr>
      <w:tr w:rsidR="00591566" w14:paraId="30D3230C" w14:textId="77777777" w:rsidTr="00591566">
        <w:tc>
          <w:tcPr>
            <w:tcW w:w="817" w:type="dxa"/>
          </w:tcPr>
          <w:p w14:paraId="65FCC213" w14:textId="77777777" w:rsidR="00591566" w:rsidRDefault="00591566" w:rsidP="00591566">
            <w:r>
              <w:t>4</w:t>
            </w:r>
          </w:p>
        </w:tc>
        <w:tc>
          <w:tcPr>
            <w:tcW w:w="1039" w:type="dxa"/>
          </w:tcPr>
          <w:p w14:paraId="2CAE4266" w14:textId="77777777" w:rsidR="00591566" w:rsidRDefault="00591566" w:rsidP="00591566">
            <w:r>
              <w:t>35/F</w:t>
            </w:r>
          </w:p>
        </w:tc>
        <w:tc>
          <w:tcPr>
            <w:tcW w:w="2647" w:type="dxa"/>
          </w:tcPr>
          <w:p w14:paraId="16DD7E75" w14:textId="3618C4D9" w:rsidR="00591566" w:rsidRDefault="00591566" w:rsidP="00591566">
            <w:r>
              <w:t>Stomach</w:t>
            </w:r>
            <w:r>
              <w:t>（</w:t>
            </w:r>
            <w:r>
              <w:t>Primary</w:t>
            </w:r>
            <w:r>
              <w:t>）</w:t>
            </w:r>
            <w:r>
              <w:rPr>
                <w:rFonts w:hint="eastAsia"/>
              </w:rPr>
              <w:t>,</w:t>
            </w:r>
            <w:r>
              <w:t xml:space="preserve"> mesentery(Metastasis)</w:t>
            </w:r>
          </w:p>
        </w:tc>
        <w:tc>
          <w:tcPr>
            <w:tcW w:w="992" w:type="dxa"/>
          </w:tcPr>
          <w:p w14:paraId="4A4915E9" w14:textId="3109E95E" w:rsidR="00591566" w:rsidRDefault="00591566" w:rsidP="00591566">
            <w:r>
              <w:t>11.3</w:t>
            </w:r>
            <w:r>
              <w:rPr>
                <w:rFonts w:hint="eastAsia"/>
              </w:rPr>
              <w:t>cm</w:t>
            </w:r>
            <w:r>
              <w:t>;3 to 7</w:t>
            </w:r>
            <w:r>
              <w:rPr>
                <w:rFonts w:hint="eastAsia"/>
              </w:rPr>
              <w:t>cm</w:t>
            </w:r>
          </w:p>
        </w:tc>
        <w:tc>
          <w:tcPr>
            <w:tcW w:w="3685" w:type="dxa"/>
          </w:tcPr>
          <w:p w14:paraId="2652B384" w14:textId="74505AD7" w:rsidR="00591566" w:rsidRDefault="00591566" w:rsidP="00591566">
            <w:r>
              <w:rPr>
                <w:sz w:val="20"/>
              </w:rPr>
              <w:t xml:space="preserve">Rhabdomyoblastic </w:t>
            </w:r>
            <w:r w:rsidR="00C024BB">
              <w:t>differentiation</w:t>
            </w:r>
          </w:p>
        </w:tc>
        <w:tc>
          <w:tcPr>
            <w:tcW w:w="2410" w:type="dxa"/>
          </w:tcPr>
          <w:p w14:paraId="4DBD91A4" w14:textId="7BE57483" w:rsidR="00591566" w:rsidRDefault="00591566" w:rsidP="00591566">
            <w:r>
              <w:t>KIT exon 11 point mutation V559D</w:t>
            </w:r>
          </w:p>
        </w:tc>
        <w:tc>
          <w:tcPr>
            <w:tcW w:w="2410" w:type="dxa"/>
          </w:tcPr>
          <w:p w14:paraId="7C890D60" w14:textId="022A3033" w:rsidR="00591566" w:rsidRDefault="00591566" w:rsidP="00591566">
            <w:r>
              <w:rPr>
                <w:rFonts w:hint="eastAsia"/>
              </w:rPr>
              <w:t>s</w:t>
            </w:r>
            <w:r>
              <w:t>econdary to imatinib treatment for 31 months</w:t>
            </w:r>
          </w:p>
        </w:tc>
      </w:tr>
      <w:tr w:rsidR="00591566" w14:paraId="646929C1" w14:textId="77777777" w:rsidTr="00591566">
        <w:tc>
          <w:tcPr>
            <w:tcW w:w="817" w:type="dxa"/>
          </w:tcPr>
          <w:p w14:paraId="2EF450E9" w14:textId="77777777" w:rsidR="00591566" w:rsidRDefault="00591566" w:rsidP="00591566">
            <w:r>
              <w:t>4</w:t>
            </w:r>
          </w:p>
        </w:tc>
        <w:tc>
          <w:tcPr>
            <w:tcW w:w="1039" w:type="dxa"/>
          </w:tcPr>
          <w:p w14:paraId="6DD0D468" w14:textId="77777777" w:rsidR="00591566" w:rsidRDefault="00591566" w:rsidP="00591566">
            <w:r>
              <w:t>57/M</w:t>
            </w:r>
          </w:p>
        </w:tc>
        <w:tc>
          <w:tcPr>
            <w:tcW w:w="2647" w:type="dxa"/>
          </w:tcPr>
          <w:p w14:paraId="41E8846B" w14:textId="7B1CF5F2" w:rsidR="00591566" w:rsidRDefault="00591566" w:rsidP="00C024BB">
            <w:r>
              <w:t>gastrosplenic ligament</w:t>
            </w:r>
            <w:r w:rsidR="00C024BB">
              <w:t>（</w:t>
            </w:r>
            <w:r w:rsidR="00C024BB">
              <w:t>Primary</w:t>
            </w:r>
            <w:r w:rsidR="00C024BB">
              <w:t>）</w:t>
            </w:r>
            <w:r w:rsidR="00C024BB">
              <w:t>; Liver(Metastasis)</w:t>
            </w:r>
          </w:p>
        </w:tc>
        <w:tc>
          <w:tcPr>
            <w:tcW w:w="992" w:type="dxa"/>
          </w:tcPr>
          <w:p w14:paraId="48CBA530" w14:textId="77777777" w:rsidR="00591566" w:rsidRDefault="00591566" w:rsidP="00591566">
            <w:r>
              <w:rPr>
                <w:rFonts w:hint="eastAsia"/>
              </w:rPr>
              <w:t>9</w:t>
            </w:r>
            <w:r>
              <w:t>-16cm</w:t>
            </w:r>
          </w:p>
          <w:p w14:paraId="102CD1C5" w14:textId="190CF2FD" w:rsidR="00591566" w:rsidRDefault="00591566" w:rsidP="00591566"/>
        </w:tc>
        <w:tc>
          <w:tcPr>
            <w:tcW w:w="3685" w:type="dxa"/>
          </w:tcPr>
          <w:p w14:paraId="5520EFC5" w14:textId="7B1CB8ED" w:rsidR="00591566" w:rsidRDefault="00591566" w:rsidP="00591566">
            <w:r>
              <w:rPr>
                <w:sz w:val="20"/>
              </w:rPr>
              <w:t xml:space="preserve">Rhabdomyoblastic </w:t>
            </w:r>
            <w:r w:rsidR="00C024BB">
              <w:t>differentiation</w:t>
            </w:r>
          </w:p>
        </w:tc>
        <w:tc>
          <w:tcPr>
            <w:tcW w:w="2410" w:type="dxa"/>
          </w:tcPr>
          <w:p w14:paraId="6B9B4D14" w14:textId="780C2758" w:rsidR="00591566" w:rsidRDefault="00591566" w:rsidP="00591566">
            <w:r>
              <w:t>KIT exon 11 deletion</w:t>
            </w:r>
            <w:r w:rsidR="005777D5">
              <w:t xml:space="preserve"> 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(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Q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55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6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_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T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5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74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del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3FE8E36A" w14:textId="5F3365CD" w:rsidR="00591566" w:rsidRDefault="00591566" w:rsidP="00591566">
            <w:r>
              <w:rPr>
                <w:rFonts w:hint="eastAsia"/>
              </w:rPr>
              <w:t>s</w:t>
            </w:r>
            <w:r>
              <w:t>econdary to imatinib treatment for 33 months</w:t>
            </w:r>
          </w:p>
        </w:tc>
      </w:tr>
      <w:tr w:rsidR="00591566" w14:paraId="6D24CCD9" w14:textId="77777777" w:rsidTr="00591566">
        <w:tc>
          <w:tcPr>
            <w:tcW w:w="817" w:type="dxa"/>
          </w:tcPr>
          <w:p w14:paraId="3173BF8F" w14:textId="77777777" w:rsidR="00591566" w:rsidRDefault="00591566" w:rsidP="00591566">
            <w:r>
              <w:t>4</w:t>
            </w:r>
          </w:p>
        </w:tc>
        <w:tc>
          <w:tcPr>
            <w:tcW w:w="1039" w:type="dxa"/>
          </w:tcPr>
          <w:p w14:paraId="4088A0C0" w14:textId="77777777" w:rsidR="00591566" w:rsidRDefault="00591566" w:rsidP="00591566">
            <w:r>
              <w:t>66/M</w:t>
            </w:r>
          </w:p>
        </w:tc>
        <w:tc>
          <w:tcPr>
            <w:tcW w:w="2647" w:type="dxa"/>
          </w:tcPr>
          <w:p w14:paraId="548BAA62" w14:textId="28D8AC88" w:rsidR="00591566" w:rsidRDefault="00591566" w:rsidP="00591566">
            <w:r>
              <w:t>Stomach</w:t>
            </w:r>
            <w:r>
              <w:t>（</w:t>
            </w:r>
            <w:r>
              <w:t>Primary</w:t>
            </w:r>
            <w:r>
              <w:t>）</w:t>
            </w:r>
            <w:r>
              <w:rPr>
                <w:rFonts w:hint="eastAsia"/>
              </w:rPr>
              <w:t>,</w:t>
            </w:r>
            <w:r>
              <w:t xml:space="preserve"> Peritoneum(Metastasis)</w:t>
            </w:r>
          </w:p>
        </w:tc>
        <w:tc>
          <w:tcPr>
            <w:tcW w:w="992" w:type="dxa"/>
          </w:tcPr>
          <w:p w14:paraId="0D145A21" w14:textId="49634940" w:rsidR="00591566" w:rsidRDefault="00591566" w:rsidP="00591566">
            <w:r>
              <w:t>20</w:t>
            </w:r>
            <w:r>
              <w:rPr>
                <w:rFonts w:hint="eastAsia"/>
              </w:rPr>
              <w:t>cm</w:t>
            </w:r>
            <w:r>
              <w:t>;3.5</w:t>
            </w:r>
            <w:r>
              <w:rPr>
                <w:rFonts w:hint="eastAsia"/>
              </w:rPr>
              <w:t>cm</w:t>
            </w:r>
          </w:p>
        </w:tc>
        <w:tc>
          <w:tcPr>
            <w:tcW w:w="3685" w:type="dxa"/>
          </w:tcPr>
          <w:p w14:paraId="7313648C" w14:textId="55DCDA79" w:rsidR="00591566" w:rsidRDefault="00591566" w:rsidP="00591566">
            <w:r>
              <w:rPr>
                <w:sz w:val="20"/>
              </w:rPr>
              <w:t xml:space="preserve">Rhabdomyoblastic </w:t>
            </w:r>
            <w:r w:rsidR="00C024BB">
              <w:t>differentiation</w:t>
            </w:r>
          </w:p>
        </w:tc>
        <w:tc>
          <w:tcPr>
            <w:tcW w:w="2410" w:type="dxa"/>
          </w:tcPr>
          <w:p w14:paraId="4A054147" w14:textId="77777777" w:rsidR="00591566" w:rsidRDefault="00591566" w:rsidP="00591566">
            <w:r>
              <w:t>PDGFRA exon 18 deletion, KIT wild-type</w:t>
            </w:r>
          </w:p>
        </w:tc>
        <w:tc>
          <w:tcPr>
            <w:tcW w:w="2410" w:type="dxa"/>
          </w:tcPr>
          <w:p w14:paraId="46A61948" w14:textId="1F2B2B3C" w:rsidR="00591566" w:rsidRDefault="00591566" w:rsidP="00591566">
            <w:r>
              <w:rPr>
                <w:rFonts w:hint="eastAsia"/>
              </w:rPr>
              <w:t>s</w:t>
            </w:r>
            <w:r>
              <w:t>econdary to imatinib treatment for 20 months</w:t>
            </w:r>
          </w:p>
        </w:tc>
      </w:tr>
      <w:tr w:rsidR="00591566" w14:paraId="3F5FB80D" w14:textId="77777777" w:rsidTr="00591566">
        <w:tc>
          <w:tcPr>
            <w:tcW w:w="817" w:type="dxa"/>
          </w:tcPr>
          <w:p w14:paraId="37D39E0A" w14:textId="3B345B94" w:rsidR="00591566" w:rsidRDefault="00591566" w:rsidP="00591566">
            <w:r>
              <w:t>8</w:t>
            </w:r>
          </w:p>
        </w:tc>
        <w:tc>
          <w:tcPr>
            <w:tcW w:w="1039" w:type="dxa"/>
          </w:tcPr>
          <w:p w14:paraId="4C62AD30" w14:textId="77777777" w:rsidR="00591566" w:rsidRDefault="00591566" w:rsidP="00591566">
            <w:r>
              <w:t>62/F</w:t>
            </w:r>
          </w:p>
        </w:tc>
        <w:tc>
          <w:tcPr>
            <w:tcW w:w="2647" w:type="dxa"/>
          </w:tcPr>
          <w:p w14:paraId="009AF630" w14:textId="4689649C" w:rsidR="00591566" w:rsidRDefault="00591566" w:rsidP="00591566">
            <w:pPr>
              <w:jc w:val="center"/>
            </w:pPr>
            <w:r>
              <w:t>Stomach</w:t>
            </w:r>
            <w:r>
              <w:t>（</w:t>
            </w:r>
            <w:r>
              <w:t>Primary,  diagnosed by core biopsy</w:t>
            </w:r>
            <w:r>
              <w:t>）</w:t>
            </w:r>
          </w:p>
        </w:tc>
        <w:tc>
          <w:tcPr>
            <w:tcW w:w="992" w:type="dxa"/>
          </w:tcPr>
          <w:p w14:paraId="53E34A8E" w14:textId="77777777" w:rsidR="00591566" w:rsidRDefault="00591566" w:rsidP="00591566">
            <w:r>
              <w:t>13.3cm</w:t>
            </w:r>
          </w:p>
        </w:tc>
        <w:tc>
          <w:tcPr>
            <w:tcW w:w="3685" w:type="dxa"/>
          </w:tcPr>
          <w:p w14:paraId="6A4F14E9" w14:textId="062CF060" w:rsidR="00591566" w:rsidRDefault="00C024BB" w:rsidP="00591566">
            <w:r>
              <w:t>E</w:t>
            </w:r>
            <w:r w:rsidR="00591566" w:rsidRPr="001420A6">
              <w:t xml:space="preserve">pithelioid and pleomorphic cell nodules with brisk mitotic activity observed in the background of the </w:t>
            </w:r>
            <w:r w:rsidR="00591566" w:rsidRPr="001420A6">
              <w:lastRenderedPageBreak/>
              <w:t>imatinib  responsive hyalinized tumor</w:t>
            </w:r>
          </w:p>
        </w:tc>
        <w:tc>
          <w:tcPr>
            <w:tcW w:w="2410" w:type="dxa"/>
          </w:tcPr>
          <w:p w14:paraId="5B352EA5" w14:textId="054E5CD3" w:rsidR="00591566" w:rsidRDefault="005777D5" w:rsidP="00591566">
            <w:r>
              <w:lastRenderedPageBreak/>
              <w:t>W</w:t>
            </w:r>
            <w:r w:rsidR="00591566">
              <w:t xml:space="preserve">ild type </w:t>
            </w:r>
          </w:p>
        </w:tc>
        <w:tc>
          <w:tcPr>
            <w:tcW w:w="2410" w:type="dxa"/>
          </w:tcPr>
          <w:p w14:paraId="224B5745" w14:textId="0A50074A" w:rsidR="00591566" w:rsidRDefault="00591566" w:rsidP="00591566">
            <w:r>
              <w:rPr>
                <w:rFonts w:hint="eastAsia"/>
              </w:rPr>
              <w:t>s</w:t>
            </w:r>
            <w:r>
              <w:t>econdary to imatinib treatment for 8 months</w:t>
            </w:r>
          </w:p>
        </w:tc>
      </w:tr>
      <w:tr w:rsidR="00591566" w14:paraId="36792896" w14:textId="77777777" w:rsidTr="00591566">
        <w:tc>
          <w:tcPr>
            <w:tcW w:w="817" w:type="dxa"/>
          </w:tcPr>
          <w:p w14:paraId="56249739" w14:textId="30A24C4B" w:rsidR="00591566" w:rsidRDefault="00591566" w:rsidP="00591566">
            <w:r>
              <w:t>2</w:t>
            </w:r>
          </w:p>
        </w:tc>
        <w:tc>
          <w:tcPr>
            <w:tcW w:w="1039" w:type="dxa"/>
          </w:tcPr>
          <w:p w14:paraId="54CA5101" w14:textId="77777777" w:rsidR="00591566" w:rsidRDefault="00591566" w:rsidP="00591566">
            <w:r>
              <w:t>51/M</w:t>
            </w:r>
          </w:p>
        </w:tc>
        <w:tc>
          <w:tcPr>
            <w:tcW w:w="2647" w:type="dxa"/>
          </w:tcPr>
          <w:p w14:paraId="70927165" w14:textId="34CD1EE3" w:rsidR="00591566" w:rsidRDefault="00591566" w:rsidP="00591566">
            <w:r>
              <w:t>Stomach</w:t>
            </w:r>
            <w:r>
              <w:t>（</w:t>
            </w:r>
            <w:r>
              <w:t>Primary</w:t>
            </w:r>
            <w:r>
              <w:t>）</w:t>
            </w:r>
          </w:p>
        </w:tc>
        <w:tc>
          <w:tcPr>
            <w:tcW w:w="992" w:type="dxa"/>
          </w:tcPr>
          <w:p w14:paraId="3D152E52" w14:textId="3EA1BA9E" w:rsidR="00591566" w:rsidRDefault="00591566" w:rsidP="00591566">
            <w:r>
              <w:t>11cm</w:t>
            </w:r>
          </w:p>
        </w:tc>
        <w:tc>
          <w:tcPr>
            <w:tcW w:w="3685" w:type="dxa"/>
          </w:tcPr>
          <w:p w14:paraId="620B52BE" w14:textId="45798E64" w:rsidR="00591566" w:rsidRDefault="00C024BB" w:rsidP="00591566">
            <w:r>
              <w:t>U</w:t>
            </w:r>
            <w:r w:rsidR="00591566">
              <w:t xml:space="preserve">ndifferentiated </w:t>
            </w:r>
            <w:r>
              <w:t>pleomorphic</w:t>
            </w:r>
            <w:r w:rsidR="00591566">
              <w:t xml:space="preserve"> sarcoma</w:t>
            </w:r>
          </w:p>
        </w:tc>
        <w:tc>
          <w:tcPr>
            <w:tcW w:w="2410" w:type="dxa"/>
          </w:tcPr>
          <w:p w14:paraId="6772410D" w14:textId="358D97E3" w:rsidR="00591566" w:rsidRDefault="00591566" w:rsidP="00591566">
            <w:r>
              <w:t xml:space="preserve">KIT exon 11 </w:t>
            </w:r>
            <w:proofErr w:type="gramStart"/>
            <w:r w:rsidR="005777D5">
              <w:t>deletion</w:t>
            </w:r>
            <w:r>
              <w:t xml:space="preserve"> </w:t>
            </w:r>
            <w:r w:rsidR="005777D5">
              <w:t xml:space="preserve"> 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(</w:t>
            </w:r>
            <w:proofErr w:type="gramEnd"/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V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55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5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_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V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5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59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del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25367D7F" w14:textId="5F9E15F1" w:rsidR="00591566" w:rsidRDefault="00591566" w:rsidP="00591566">
            <w:r>
              <w:t>de novo</w:t>
            </w:r>
          </w:p>
        </w:tc>
      </w:tr>
      <w:tr w:rsidR="00591566" w14:paraId="14B5B999" w14:textId="77777777" w:rsidTr="00591566">
        <w:trPr>
          <w:trHeight w:val="635"/>
        </w:trPr>
        <w:tc>
          <w:tcPr>
            <w:tcW w:w="817" w:type="dxa"/>
          </w:tcPr>
          <w:p w14:paraId="6116C5DA" w14:textId="5D559902" w:rsidR="00591566" w:rsidRDefault="00591566" w:rsidP="00591566">
            <w:r>
              <w:t>9</w:t>
            </w:r>
          </w:p>
        </w:tc>
        <w:tc>
          <w:tcPr>
            <w:tcW w:w="1039" w:type="dxa"/>
          </w:tcPr>
          <w:p w14:paraId="41B12159" w14:textId="77777777" w:rsidR="00591566" w:rsidRDefault="00591566" w:rsidP="00591566">
            <w:r>
              <w:t>55/M</w:t>
            </w:r>
          </w:p>
        </w:tc>
        <w:tc>
          <w:tcPr>
            <w:tcW w:w="2647" w:type="dxa"/>
          </w:tcPr>
          <w:p w14:paraId="4359356A" w14:textId="79C658D1" w:rsidR="00591566" w:rsidRPr="001420A6" w:rsidRDefault="00591566" w:rsidP="00591566">
            <w:r>
              <w:t>jejunal</w:t>
            </w:r>
            <w:r>
              <w:t>（</w:t>
            </w:r>
            <w:r>
              <w:t>Primary</w:t>
            </w:r>
            <w:r>
              <w:t>）</w:t>
            </w:r>
            <w:r>
              <w:rPr>
                <w:rFonts w:hint="eastAsia"/>
              </w:rPr>
              <w:t>,</w:t>
            </w:r>
            <w:r>
              <w:t xml:space="preserve"> Liver(Metastasis)</w:t>
            </w:r>
          </w:p>
        </w:tc>
        <w:tc>
          <w:tcPr>
            <w:tcW w:w="992" w:type="dxa"/>
          </w:tcPr>
          <w:p w14:paraId="5062F46E" w14:textId="7857D702" w:rsidR="00591566" w:rsidRPr="001420A6" w:rsidRDefault="00591566" w:rsidP="00591566">
            <w:r>
              <w:rPr>
                <w:rFonts w:hint="eastAsia"/>
              </w:rPr>
              <w:t>6</w:t>
            </w:r>
            <w:r>
              <w:t>.5cm; NA</w:t>
            </w:r>
          </w:p>
        </w:tc>
        <w:tc>
          <w:tcPr>
            <w:tcW w:w="3685" w:type="dxa"/>
          </w:tcPr>
          <w:p w14:paraId="31EB6E5C" w14:textId="2DAE49C6" w:rsidR="00591566" w:rsidRDefault="00591566" w:rsidP="00591566">
            <w:r>
              <w:rPr>
                <w:sz w:val="20"/>
              </w:rPr>
              <w:t xml:space="preserve">Rhabdomyoblastic </w:t>
            </w:r>
            <w:r w:rsidR="00C024BB">
              <w:t>differentiation</w:t>
            </w:r>
          </w:p>
        </w:tc>
        <w:tc>
          <w:tcPr>
            <w:tcW w:w="2410" w:type="dxa"/>
          </w:tcPr>
          <w:p w14:paraId="7B8F9650" w14:textId="1408B1D0" w:rsidR="00591566" w:rsidRDefault="00591566" w:rsidP="00591566">
            <w:r>
              <w:t xml:space="preserve">KIT 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exon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 </w:t>
            </w:r>
            <w:proofErr w:type="gramStart"/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11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 </w:t>
            </w:r>
            <w:r w:rsidR="003967C6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point</w:t>
            </w:r>
            <w:proofErr w:type="gramEnd"/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 mutation</w:t>
            </w:r>
            <w:r>
              <w:t xml:space="preserve"> V559D</w:t>
            </w:r>
          </w:p>
        </w:tc>
        <w:tc>
          <w:tcPr>
            <w:tcW w:w="2410" w:type="dxa"/>
          </w:tcPr>
          <w:p w14:paraId="4E8663F6" w14:textId="777C05D9" w:rsidR="00591566" w:rsidRDefault="00591566" w:rsidP="00591566">
            <w:r>
              <w:rPr>
                <w:rFonts w:hint="eastAsia"/>
              </w:rPr>
              <w:t>s</w:t>
            </w:r>
            <w:r>
              <w:t>econdary to imatinib treatment for 16 months</w:t>
            </w:r>
          </w:p>
        </w:tc>
      </w:tr>
      <w:tr w:rsidR="00591566" w14:paraId="65CC44D1" w14:textId="77777777" w:rsidTr="00591566">
        <w:tc>
          <w:tcPr>
            <w:tcW w:w="817" w:type="dxa"/>
          </w:tcPr>
          <w:p w14:paraId="1A9DE545" w14:textId="5CE0671A" w:rsidR="00591566" w:rsidRDefault="00591566" w:rsidP="00591566">
            <w:r>
              <w:t>3</w:t>
            </w:r>
          </w:p>
        </w:tc>
        <w:tc>
          <w:tcPr>
            <w:tcW w:w="1039" w:type="dxa"/>
          </w:tcPr>
          <w:p w14:paraId="367154DE" w14:textId="77777777" w:rsidR="00591566" w:rsidRDefault="00591566" w:rsidP="00591566">
            <w:r>
              <w:t>23/M</w:t>
            </w:r>
          </w:p>
        </w:tc>
        <w:tc>
          <w:tcPr>
            <w:tcW w:w="2647" w:type="dxa"/>
          </w:tcPr>
          <w:p w14:paraId="34D1A975" w14:textId="0FB5BDA6" w:rsidR="00591566" w:rsidRDefault="00591566" w:rsidP="00591566">
            <w:r>
              <w:t>Stomach</w:t>
            </w:r>
            <w:r>
              <w:t>（</w:t>
            </w:r>
            <w:r>
              <w:t>Primary</w:t>
            </w:r>
            <w:r>
              <w:t>）</w:t>
            </w:r>
            <w:r>
              <w:rPr>
                <w:rFonts w:hint="eastAsia"/>
              </w:rPr>
              <w:t>,</w:t>
            </w:r>
            <w:r>
              <w:t xml:space="preserve"> Liver (Metastasis)</w:t>
            </w:r>
          </w:p>
        </w:tc>
        <w:tc>
          <w:tcPr>
            <w:tcW w:w="992" w:type="dxa"/>
          </w:tcPr>
          <w:p w14:paraId="6A5EBB0D" w14:textId="6EF04CC9" w:rsidR="00591566" w:rsidRDefault="00591566" w:rsidP="00591566">
            <w:r>
              <w:t>NA</w:t>
            </w:r>
          </w:p>
        </w:tc>
        <w:tc>
          <w:tcPr>
            <w:tcW w:w="3685" w:type="dxa"/>
          </w:tcPr>
          <w:p w14:paraId="20F732E7" w14:textId="77777777" w:rsidR="00591566" w:rsidRDefault="00591566" w:rsidP="00591566">
            <w:r>
              <w:t>CK+, desmin+</w:t>
            </w:r>
          </w:p>
        </w:tc>
        <w:tc>
          <w:tcPr>
            <w:tcW w:w="2410" w:type="dxa"/>
          </w:tcPr>
          <w:p w14:paraId="46687F11" w14:textId="2C9A43F1" w:rsidR="00591566" w:rsidRDefault="005777D5" w:rsidP="00591566">
            <w:r>
              <w:t>W</w:t>
            </w:r>
            <w:r w:rsidR="00591566">
              <w:t xml:space="preserve">ild type </w:t>
            </w:r>
          </w:p>
        </w:tc>
        <w:tc>
          <w:tcPr>
            <w:tcW w:w="2410" w:type="dxa"/>
          </w:tcPr>
          <w:p w14:paraId="31DF7D07" w14:textId="71B1D085" w:rsidR="00591566" w:rsidRDefault="00591566" w:rsidP="00591566">
            <w:r>
              <w:rPr>
                <w:rFonts w:hint="eastAsia"/>
              </w:rPr>
              <w:t>s</w:t>
            </w:r>
            <w:r>
              <w:t>econdary to imatinib treatment</w:t>
            </w:r>
          </w:p>
        </w:tc>
      </w:tr>
      <w:tr w:rsidR="00591566" w14:paraId="301ACBAD" w14:textId="77777777" w:rsidTr="00591566">
        <w:tc>
          <w:tcPr>
            <w:tcW w:w="817" w:type="dxa"/>
          </w:tcPr>
          <w:p w14:paraId="6878E682" w14:textId="77777777" w:rsidR="00591566" w:rsidRDefault="00591566" w:rsidP="00591566">
            <w:r>
              <w:t>3</w:t>
            </w:r>
          </w:p>
        </w:tc>
        <w:tc>
          <w:tcPr>
            <w:tcW w:w="1039" w:type="dxa"/>
          </w:tcPr>
          <w:p w14:paraId="012FE83D" w14:textId="77777777" w:rsidR="00591566" w:rsidRDefault="00591566" w:rsidP="00591566">
            <w:r>
              <w:t>40/F</w:t>
            </w:r>
          </w:p>
        </w:tc>
        <w:tc>
          <w:tcPr>
            <w:tcW w:w="2647" w:type="dxa"/>
          </w:tcPr>
          <w:p w14:paraId="25ED2BED" w14:textId="113D6DE5" w:rsidR="00591566" w:rsidRDefault="00591566" w:rsidP="00591566">
            <w:r>
              <w:t>Stomach</w:t>
            </w:r>
            <w:r>
              <w:t>（</w:t>
            </w:r>
            <w:r>
              <w:t>Primary</w:t>
            </w:r>
            <w:r>
              <w:t>）</w:t>
            </w:r>
            <w:r>
              <w:rPr>
                <w:rFonts w:hint="eastAsia"/>
              </w:rPr>
              <w:t>,</w:t>
            </w:r>
            <w:r>
              <w:t xml:space="preserve"> Peritoneal (Metastasis)</w:t>
            </w:r>
          </w:p>
        </w:tc>
        <w:tc>
          <w:tcPr>
            <w:tcW w:w="992" w:type="dxa"/>
          </w:tcPr>
          <w:p w14:paraId="16BAECAE" w14:textId="50769327" w:rsidR="00591566" w:rsidRDefault="00591566" w:rsidP="00591566">
            <w:r>
              <w:rPr>
                <w:rFonts w:hint="eastAsia"/>
              </w:rPr>
              <w:t>8</w:t>
            </w:r>
            <w:r w:rsidR="00C024BB">
              <w:t xml:space="preserve"> cm</w:t>
            </w:r>
          </w:p>
        </w:tc>
        <w:tc>
          <w:tcPr>
            <w:tcW w:w="3685" w:type="dxa"/>
          </w:tcPr>
          <w:p w14:paraId="2A7BCF30" w14:textId="77777777" w:rsidR="00591566" w:rsidRDefault="00591566" w:rsidP="00591566">
            <w:r>
              <w:t>CK+</w:t>
            </w:r>
          </w:p>
        </w:tc>
        <w:tc>
          <w:tcPr>
            <w:tcW w:w="2410" w:type="dxa"/>
          </w:tcPr>
          <w:p w14:paraId="6AC82E80" w14:textId="352D440D" w:rsidR="00591566" w:rsidRDefault="005777D5" w:rsidP="00591566">
            <w:r>
              <w:t>W</w:t>
            </w:r>
            <w:r w:rsidR="00591566">
              <w:t>ild type</w:t>
            </w:r>
          </w:p>
        </w:tc>
        <w:tc>
          <w:tcPr>
            <w:tcW w:w="2410" w:type="dxa"/>
          </w:tcPr>
          <w:p w14:paraId="1CACE6B1" w14:textId="7CADAE73" w:rsidR="00591566" w:rsidRDefault="00591566" w:rsidP="00591566">
            <w:r>
              <w:t>de novo</w:t>
            </w:r>
          </w:p>
        </w:tc>
      </w:tr>
      <w:tr w:rsidR="00591566" w14:paraId="14429191" w14:textId="77777777" w:rsidTr="00591566">
        <w:tc>
          <w:tcPr>
            <w:tcW w:w="817" w:type="dxa"/>
          </w:tcPr>
          <w:p w14:paraId="0F04683E" w14:textId="77777777" w:rsidR="00591566" w:rsidRDefault="00591566" w:rsidP="00591566">
            <w:r>
              <w:t>3</w:t>
            </w:r>
          </w:p>
        </w:tc>
        <w:tc>
          <w:tcPr>
            <w:tcW w:w="1039" w:type="dxa"/>
          </w:tcPr>
          <w:p w14:paraId="371FD56F" w14:textId="77777777" w:rsidR="00591566" w:rsidRDefault="00591566" w:rsidP="00591566">
            <w:r>
              <w:t>55/M</w:t>
            </w:r>
          </w:p>
        </w:tc>
        <w:tc>
          <w:tcPr>
            <w:tcW w:w="2647" w:type="dxa"/>
          </w:tcPr>
          <w:p w14:paraId="5B4BE508" w14:textId="343DE79A" w:rsidR="00591566" w:rsidRDefault="00591566" w:rsidP="00591566">
            <w:r>
              <w:t>Stomach</w:t>
            </w:r>
            <w:r>
              <w:t>（</w:t>
            </w:r>
            <w:r>
              <w:t>Primary</w:t>
            </w:r>
            <w:r>
              <w:t>）</w:t>
            </w:r>
          </w:p>
        </w:tc>
        <w:tc>
          <w:tcPr>
            <w:tcW w:w="992" w:type="dxa"/>
          </w:tcPr>
          <w:p w14:paraId="099E385B" w14:textId="1C3A6F85" w:rsidR="00591566" w:rsidRDefault="00591566" w:rsidP="00591566">
            <w:r>
              <w:rPr>
                <w:rFonts w:hint="eastAsia"/>
              </w:rPr>
              <w:t>1</w:t>
            </w:r>
            <w:r>
              <w:t>8</w:t>
            </w:r>
            <w:r w:rsidR="00C024BB">
              <w:t xml:space="preserve"> cm</w:t>
            </w:r>
          </w:p>
        </w:tc>
        <w:tc>
          <w:tcPr>
            <w:tcW w:w="3685" w:type="dxa"/>
          </w:tcPr>
          <w:p w14:paraId="7F5C42B5" w14:textId="4E436E44" w:rsidR="00591566" w:rsidRDefault="00E92A20" w:rsidP="00591566">
            <w:r>
              <w:t>NA</w:t>
            </w:r>
          </w:p>
        </w:tc>
        <w:tc>
          <w:tcPr>
            <w:tcW w:w="2410" w:type="dxa"/>
          </w:tcPr>
          <w:p w14:paraId="117819BC" w14:textId="249875D9" w:rsidR="00591566" w:rsidRDefault="00591566">
            <w:r w:rsidRPr="00BE0C49">
              <w:t xml:space="preserve">KIT 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exon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 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11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 deletion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 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(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W557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_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K558del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477FFE10" w14:textId="3AC23F8A" w:rsidR="00591566" w:rsidRDefault="00591566" w:rsidP="00591566">
            <w:r>
              <w:t>de novo</w:t>
            </w:r>
          </w:p>
        </w:tc>
      </w:tr>
      <w:tr w:rsidR="00591566" w14:paraId="01E5BED0" w14:textId="77777777" w:rsidTr="00591566">
        <w:tc>
          <w:tcPr>
            <w:tcW w:w="817" w:type="dxa"/>
          </w:tcPr>
          <w:p w14:paraId="58D734C7" w14:textId="77777777" w:rsidR="00591566" w:rsidRDefault="00591566" w:rsidP="00591566">
            <w:r>
              <w:t>3</w:t>
            </w:r>
          </w:p>
        </w:tc>
        <w:tc>
          <w:tcPr>
            <w:tcW w:w="1039" w:type="dxa"/>
          </w:tcPr>
          <w:p w14:paraId="53108C9C" w14:textId="77777777" w:rsidR="00591566" w:rsidRDefault="00591566" w:rsidP="00591566">
            <w:r>
              <w:t>48/M</w:t>
            </w:r>
          </w:p>
        </w:tc>
        <w:tc>
          <w:tcPr>
            <w:tcW w:w="2647" w:type="dxa"/>
          </w:tcPr>
          <w:p w14:paraId="3CEF201A" w14:textId="67F1DA37" w:rsidR="00591566" w:rsidRDefault="00591566" w:rsidP="00591566">
            <w:r>
              <w:t>Stomach</w:t>
            </w:r>
            <w:r>
              <w:t>（</w:t>
            </w:r>
            <w:r>
              <w:t>Primary</w:t>
            </w:r>
            <w:r>
              <w:t>）</w:t>
            </w:r>
            <w:r>
              <w:rPr>
                <w:rFonts w:hint="eastAsia"/>
              </w:rPr>
              <w:t>,</w:t>
            </w:r>
            <w:r>
              <w:t xml:space="preserve"> Peritoneal (Metastasis)</w:t>
            </w:r>
          </w:p>
        </w:tc>
        <w:tc>
          <w:tcPr>
            <w:tcW w:w="992" w:type="dxa"/>
          </w:tcPr>
          <w:p w14:paraId="3CAF60B5" w14:textId="7126AEB8" w:rsidR="00591566" w:rsidRDefault="00591566" w:rsidP="00591566">
            <w:r>
              <w:rPr>
                <w:rFonts w:hint="eastAsia"/>
              </w:rPr>
              <w:t>5</w:t>
            </w:r>
            <w:r>
              <w:t>.5</w:t>
            </w:r>
            <w:r w:rsidR="00C024BB">
              <w:t xml:space="preserve"> cm</w:t>
            </w:r>
          </w:p>
        </w:tc>
        <w:tc>
          <w:tcPr>
            <w:tcW w:w="3685" w:type="dxa"/>
          </w:tcPr>
          <w:p w14:paraId="28901E1D" w14:textId="77777777" w:rsidR="00591566" w:rsidRDefault="00591566" w:rsidP="00591566">
            <w:r>
              <w:t>CK+</w:t>
            </w:r>
          </w:p>
        </w:tc>
        <w:tc>
          <w:tcPr>
            <w:tcW w:w="2410" w:type="dxa"/>
          </w:tcPr>
          <w:p w14:paraId="3BE013E1" w14:textId="07EDD87B" w:rsidR="00591566" w:rsidRDefault="005777D5" w:rsidP="00591566">
            <w:r>
              <w:t>W</w:t>
            </w:r>
            <w:r w:rsidR="00591566">
              <w:t>ild type</w:t>
            </w:r>
          </w:p>
        </w:tc>
        <w:tc>
          <w:tcPr>
            <w:tcW w:w="2410" w:type="dxa"/>
          </w:tcPr>
          <w:p w14:paraId="1E67744F" w14:textId="377BCBF6" w:rsidR="00591566" w:rsidRDefault="00591566" w:rsidP="00591566">
            <w:r>
              <w:t>de novo</w:t>
            </w:r>
          </w:p>
        </w:tc>
      </w:tr>
      <w:tr w:rsidR="00591566" w14:paraId="532840D0" w14:textId="77777777" w:rsidTr="00591566">
        <w:tc>
          <w:tcPr>
            <w:tcW w:w="817" w:type="dxa"/>
          </w:tcPr>
          <w:p w14:paraId="65D5E94F" w14:textId="77777777" w:rsidR="00591566" w:rsidRDefault="00591566" w:rsidP="00591566">
            <w:r>
              <w:t>3</w:t>
            </w:r>
          </w:p>
        </w:tc>
        <w:tc>
          <w:tcPr>
            <w:tcW w:w="1039" w:type="dxa"/>
          </w:tcPr>
          <w:p w14:paraId="5A645AEF" w14:textId="77777777" w:rsidR="00591566" w:rsidRDefault="00591566" w:rsidP="00591566">
            <w:r>
              <w:t>58/M</w:t>
            </w:r>
          </w:p>
        </w:tc>
        <w:tc>
          <w:tcPr>
            <w:tcW w:w="2647" w:type="dxa"/>
          </w:tcPr>
          <w:p w14:paraId="57016E7F" w14:textId="5AB02E2E" w:rsidR="00591566" w:rsidRDefault="00591566" w:rsidP="00591566">
            <w:r>
              <w:t>Rectum</w:t>
            </w:r>
            <w:r>
              <w:t>（</w:t>
            </w:r>
            <w:r>
              <w:t>Primary</w:t>
            </w:r>
            <w:r>
              <w:t>）</w:t>
            </w:r>
          </w:p>
        </w:tc>
        <w:tc>
          <w:tcPr>
            <w:tcW w:w="992" w:type="dxa"/>
          </w:tcPr>
          <w:p w14:paraId="6CF8D8A6" w14:textId="6C132BCD" w:rsidR="00591566" w:rsidRDefault="00591566" w:rsidP="00591566">
            <w:r>
              <w:rPr>
                <w:rFonts w:hint="eastAsia"/>
              </w:rPr>
              <w:t>6</w:t>
            </w:r>
            <w:r w:rsidR="00C024BB">
              <w:t xml:space="preserve"> cm </w:t>
            </w:r>
          </w:p>
        </w:tc>
        <w:tc>
          <w:tcPr>
            <w:tcW w:w="3685" w:type="dxa"/>
          </w:tcPr>
          <w:p w14:paraId="02A96B42" w14:textId="2A716E30" w:rsidR="00591566" w:rsidRDefault="00E92A20" w:rsidP="00591566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410" w:type="dxa"/>
          </w:tcPr>
          <w:p w14:paraId="3884752E" w14:textId="4A96A792" w:rsidR="00591566" w:rsidRDefault="00591566" w:rsidP="00591566">
            <w:r w:rsidRPr="00BE0C49">
              <w:t xml:space="preserve">KIT exon 11 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deletion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 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(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W557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_</w:t>
            </w:r>
            <w:r w:rsidR="005777D5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K558del</w:t>
            </w:r>
            <w:r w:rsidR="005777D5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4C903403" w14:textId="0588A402" w:rsidR="00591566" w:rsidRDefault="00591566" w:rsidP="00591566">
            <w:r>
              <w:t>de novo</w:t>
            </w:r>
          </w:p>
        </w:tc>
      </w:tr>
      <w:tr w:rsidR="00591566" w14:paraId="260035D8" w14:textId="77777777" w:rsidTr="00591566">
        <w:tc>
          <w:tcPr>
            <w:tcW w:w="817" w:type="dxa"/>
          </w:tcPr>
          <w:p w14:paraId="4A4B50B7" w14:textId="77777777" w:rsidR="00591566" w:rsidRDefault="00591566" w:rsidP="00591566">
            <w:r>
              <w:t>3</w:t>
            </w:r>
          </w:p>
        </w:tc>
        <w:tc>
          <w:tcPr>
            <w:tcW w:w="1039" w:type="dxa"/>
          </w:tcPr>
          <w:p w14:paraId="46645E90" w14:textId="77777777" w:rsidR="00591566" w:rsidRDefault="00591566" w:rsidP="00591566">
            <w:r>
              <w:t>53/M</w:t>
            </w:r>
          </w:p>
        </w:tc>
        <w:tc>
          <w:tcPr>
            <w:tcW w:w="2647" w:type="dxa"/>
          </w:tcPr>
          <w:p w14:paraId="138C8B3D" w14:textId="27CE1972" w:rsidR="00591566" w:rsidRDefault="00591566" w:rsidP="00591566">
            <w:r>
              <w:t>Stomach</w:t>
            </w:r>
            <w:r>
              <w:t>（</w:t>
            </w:r>
            <w:r>
              <w:t>Primary</w:t>
            </w:r>
            <w:r>
              <w:t>）</w:t>
            </w:r>
            <w:r>
              <w:rPr>
                <w:rFonts w:hint="eastAsia"/>
              </w:rPr>
              <w:t>,</w:t>
            </w:r>
            <w:r>
              <w:t xml:space="preserve"> Peritoneal (Metastasis)</w:t>
            </w:r>
          </w:p>
        </w:tc>
        <w:tc>
          <w:tcPr>
            <w:tcW w:w="992" w:type="dxa"/>
          </w:tcPr>
          <w:p w14:paraId="11C65D3C" w14:textId="0AC040A8" w:rsidR="00591566" w:rsidRDefault="00591566" w:rsidP="00591566">
            <w:r>
              <w:rPr>
                <w:rFonts w:hint="eastAsia"/>
              </w:rPr>
              <w:t>7</w:t>
            </w:r>
            <w:r w:rsidR="00C024BB">
              <w:t xml:space="preserve"> cm</w:t>
            </w:r>
          </w:p>
        </w:tc>
        <w:tc>
          <w:tcPr>
            <w:tcW w:w="3685" w:type="dxa"/>
          </w:tcPr>
          <w:p w14:paraId="7356503B" w14:textId="77777777" w:rsidR="00591566" w:rsidRDefault="00591566" w:rsidP="00591566">
            <w:r>
              <w:t>CK+</w:t>
            </w:r>
          </w:p>
        </w:tc>
        <w:tc>
          <w:tcPr>
            <w:tcW w:w="2410" w:type="dxa"/>
          </w:tcPr>
          <w:p w14:paraId="5150D6A1" w14:textId="10A7716C" w:rsidR="00591566" w:rsidRDefault="005777D5" w:rsidP="00591566">
            <w:r>
              <w:t>W</w:t>
            </w:r>
            <w:r w:rsidR="00591566">
              <w:t>ild type</w:t>
            </w:r>
          </w:p>
        </w:tc>
        <w:tc>
          <w:tcPr>
            <w:tcW w:w="2410" w:type="dxa"/>
          </w:tcPr>
          <w:p w14:paraId="2546BE53" w14:textId="00C3EDC7" w:rsidR="00591566" w:rsidRDefault="00591566" w:rsidP="00591566">
            <w:r>
              <w:t>de novo</w:t>
            </w:r>
          </w:p>
        </w:tc>
      </w:tr>
      <w:tr w:rsidR="00591566" w14:paraId="5E81DCF2" w14:textId="77777777" w:rsidTr="00591566">
        <w:tc>
          <w:tcPr>
            <w:tcW w:w="817" w:type="dxa"/>
          </w:tcPr>
          <w:p w14:paraId="711E6214" w14:textId="77777777" w:rsidR="00591566" w:rsidRDefault="00591566" w:rsidP="00591566">
            <w:r>
              <w:t>3</w:t>
            </w:r>
          </w:p>
        </w:tc>
        <w:tc>
          <w:tcPr>
            <w:tcW w:w="1039" w:type="dxa"/>
          </w:tcPr>
          <w:p w14:paraId="35A58577" w14:textId="77777777" w:rsidR="00591566" w:rsidRDefault="00591566" w:rsidP="00591566">
            <w:r>
              <w:t>60/M</w:t>
            </w:r>
          </w:p>
        </w:tc>
        <w:tc>
          <w:tcPr>
            <w:tcW w:w="2647" w:type="dxa"/>
          </w:tcPr>
          <w:p w14:paraId="59EE8309" w14:textId="77777777" w:rsidR="00591566" w:rsidRDefault="00591566" w:rsidP="00591566">
            <w:r>
              <w:t>Small bowel</w:t>
            </w:r>
            <w:r>
              <w:t>（</w:t>
            </w:r>
            <w:r>
              <w:t>Primary</w:t>
            </w:r>
            <w:r>
              <w:t>）</w:t>
            </w:r>
          </w:p>
          <w:p w14:paraId="29FDE4CC" w14:textId="283481D0" w:rsidR="00591566" w:rsidRDefault="00591566" w:rsidP="00591566">
            <w:r>
              <w:t>Liver&amp; Peritoneal (Metastasis)</w:t>
            </w:r>
          </w:p>
        </w:tc>
        <w:tc>
          <w:tcPr>
            <w:tcW w:w="992" w:type="dxa"/>
          </w:tcPr>
          <w:p w14:paraId="0C3F334A" w14:textId="3518E6A3" w:rsidR="00591566" w:rsidRDefault="00591566" w:rsidP="00591566">
            <w:r>
              <w:rPr>
                <w:rFonts w:hint="eastAsia"/>
              </w:rPr>
              <w:t>7</w:t>
            </w:r>
            <w:r>
              <w:t>.5</w:t>
            </w:r>
            <w:r w:rsidR="00C024BB">
              <w:t xml:space="preserve"> cm</w:t>
            </w:r>
          </w:p>
        </w:tc>
        <w:tc>
          <w:tcPr>
            <w:tcW w:w="3685" w:type="dxa"/>
          </w:tcPr>
          <w:p w14:paraId="4E854225" w14:textId="4B979296" w:rsidR="00591566" w:rsidRDefault="00591566" w:rsidP="00591566">
            <w:r>
              <w:t>E</w:t>
            </w:r>
            <w:r>
              <w:rPr>
                <w:rFonts w:hint="eastAsia"/>
              </w:rPr>
              <w:t>n</w:t>
            </w:r>
            <w:r>
              <w:t>dothelial lineage differentiation</w:t>
            </w:r>
          </w:p>
        </w:tc>
        <w:tc>
          <w:tcPr>
            <w:tcW w:w="2410" w:type="dxa"/>
          </w:tcPr>
          <w:p w14:paraId="69476114" w14:textId="6EE525D1" w:rsidR="00591566" w:rsidRDefault="00591566" w:rsidP="00591566">
            <w:r w:rsidRPr="00BE0C49">
              <w:t>KIT exon 11</w:t>
            </w:r>
            <w:r w:rsidR="005777D5">
              <w:t xml:space="preserve"> </w:t>
            </w:r>
            <w:r w:rsidR="003967C6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point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 mutation</w:t>
            </w:r>
            <w:r w:rsidRPr="00BE0C49">
              <w:t xml:space="preserve"> V559G</w:t>
            </w:r>
          </w:p>
          <w:p w14:paraId="72641BB9" w14:textId="63B31B4B" w:rsidR="00591566" w:rsidRDefault="00591566" w:rsidP="00591566">
            <w:r w:rsidRPr="00BE0C49">
              <w:t>KIT exon</w:t>
            </w:r>
            <w:r w:rsidR="003967C6">
              <w:t xml:space="preserve"> </w:t>
            </w:r>
            <w:r w:rsidRPr="00BE0C49">
              <w:t xml:space="preserve">13 </w:t>
            </w:r>
            <w:r w:rsidR="003967C6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point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 mutation</w:t>
            </w:r>
            <w:r w:rsidR="005777D5" w:rsidRPr="00BE0C49">
              <w:t xml:space="preserve"> </w:t>
            </w:r>
            <w:r w:rsidRPr="00BE0C49">
              <w:t>V654A</w:t>
            </w:r>
          </w:p>
        </w:tc>
        <w:tc>
          <w:tcPr>
            <w:tcW w:w="2410" w:type="dxa"/>
          </w:tcPr>
          <w:p w14:paraId="058871C9" w14:textId="1432F4C1" w:rsidR="00591566" w:rsidRDefault="00591566" w:rsidP="00591566">
            <w:r>
              <w:rPr>
                <w:rFonts w:hint="eastAsia"/>
              </w:rPr>
              <w:t>s</w:t>
            </w:r>
            <w:r>
              <w:t>econdary to imatinib treatment for 40 months</w:t>
            </w:r>
          </w:p>
        </w:tc>
      </w:tr>
      <w:tr w:rsidR="00591566" w14:paraId="73C1AD66" w14:textId="77777777" w:rsidTr="00591566">
        <w:tc>
          <w:tcPr>
            <w:tcW w:w="817" w:type="dxa"/>
          </w:tcPr>
          <w:p w14:paraId="37062135" w14:textId="77777777" w:rsidR="00591566" w:rsidRDefault="00591566" w:rsidP="00591566">
            <w:r>
              <w:t>3</w:t>
            </w:r>
          </w:p>
        </w:tc>
        <w:tc>
          <w:tcPr>
            <w:tcW w:w="1039" w:type="dxa"/>
          </w:tcPr>
          <w:p w14:paraId="0134BA4F" w14:textId="77777777" w:rsidR="00591566" w:rsidRDefault="00591566" w:rsidP="00591566">
            <w:r>
              <w:t>65/M</w:t>
            </w:r>
          </w:p>
        </w:tc>
        <w:tc>
          <w:tcPr>
            <w:tcW w:w="2647" w:type="dxa"/>
          </w:tcPr>
          <w:p w14:paraId="5EDC2A2F" w14:textId="40127973" w:rsidR="00591566" w:rsidRDefault="00591566" w:rsidP="00591566">
            <w:r>
              <w:t>Colon</w:t>
            </w:r>
            <w:r>
              <w:t>（</w:t>
            </w:r>
            <w:r>
              <w:t>Primary</w:t>
            </w:r>
            <w:r>
              <w:t>）</w:t>
            </w:r>
            <w:r>
              <w:rPr>
                <w:rFonts w:hint="eastAsia"/>
              </w:rPr>
              <w:t>,</w:t>
            </w:r>
            <w:r>
              <w:t xml:space="preserve"> Peritoneal (Metastasis)</w:t>
            </w:r>
          </w:p>
        </w:tc>
        <w:tc>
          <w:tcPr>
            <w:tcW w:w="992" w:type="dxa"/>
          </w:tcPr>
          <w:p w14:paraId="3F4B43D6" w14:textId="28D815CA" w:rsidR="00591566" w:rsidRDefault="00591566" w:rsidP="00591566">
            <w:r>
              <w:t>25</w:t>
            </w:r>
            <w:r w:rsidR="00C024BB">
              <w:t xml:space="preserve"> cm</w:t>
            </w:r>
          </w:p>
        </w:tc>
        <w:tc>
          <w:tcPr>
            <w:tcW w:w="3685" w:type="dxa"/>
          </w:tcPr>
          <w:p w14:paraId="660A529C" w14:textId="0C4169BF" w:rsidR="00591566" w:rsidRDefault="00E92A20" w:rsidP="00591566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410" w:type="dxa"/>
          </w:tcPr>
          <w:p w14:paraId="351005B6" w14:textId="02B6E67F" w:rsidR="00591566" w:rsidRDefault="00591566" w:rsidP="00591566">
            <w:r w:rsidRPr="00BE0C49">
              <w:t xml:space="preserve">KIT exon 11 </w:t>
            </w:r>
            <w:r w:rsidR="003967C6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deletion</w:t>
            </w:r>
            <w:r w:rsidR="003967C6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 (</w:t>
            </w:r>
            <w:r w:rsidR="003967C6" w:rsidRPr="003967C6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K550_W557del</w:t>
            </w:r>
            <w:r w:rsidR="003967C6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)</w:t>
            </w:r>
          </w:p>
          <w:p w14:paraId="42B7E531" w14:textId="3DB55AB2" w:rsidR="00591566" w:rsidRDefault="00591566" w:rsidP="00591566">
            <w:r w:rsidRPr="00BE0C49">
              <w:t>KIT exon 13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 frameshif</w:t>
            </w:r>
            <w:r w:rsidR="00601158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t </w:t>
            </w:r>
            <w:r w:rsid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mutation</w:t>
            </w:r>
            <w:r w:rsidRPr="00BE0C49">
              <w:t xml:space="preserve"> </w:t>
            </w:r>
            <w:r w:rsidR="00601158">
              <w:t>(</w:t>
            </w:r>
            <w:r w:rsidRPr="00BE0C49">
              <w:t>V643Sfs6*</w:t>
            </w:r>
            <w:r w:rsidR="00601158">
              <w:t>)</w:t>
            </w:r>
          </w:p>
        </w:tc>
        <w:tc>
          <w:tcPr>
            <w:tcW w:w="2410" w:type="dxa"/>
          </w:tcPr>
          <w:p w14:paraId="23E06CFB" w14:textId="2C3AD833" w:rsidR="00591566" w:rsidRDefault="00591566" w:rsidP="00591566">
            <w:r>
              <w:rPr>
                <w:rFonts w:hint="eastAsia"/>
              </w:rPr>
              <w:t>s</w:t>
            </w:r>
            <w:r>
              <w:t>econdary to imatinib treatment for 48 months</w:t>
            </w:r>
          </w:p>
        </w:tc>
      </w:tr>
      <w:tr w:rsidR="00591566" w14:paraId="346AAD26" w14:textId="77777777" w:rsidTr="003309FE">
        <w:tc>
          <w:tcPr>
            <w:tcW w:w="817" w:type="dxa"/>
          </w:tcPr>
          <w:p w14:paraId="7093FB1F" w14:textId="0B13F7F6" w:rsidR="00591566" w:rsidRDefault="00591566" w:rsidP="00591566">
            <w:r>
              <w:t>10</w:t>
            </w:r>
          </w:p>
        </w:tc>
        <w:tc>
          <w:tcPr>
            <w:tcW w:w="1039" w:type="dxa"/>
          </w:tcPr>
          <w:p w14:paraId="7815BC1C" w14:textId="77777777" w:rsidR="00591566" w:rsidRDefault="00591566" w:rsidP="00591566">
            <w:r>
              <w:t>52/F</w:t>
            </w:r>
          </w:p>
        </w:tc>
        <w:tc>
          <w:tcPr>
            <w:tcW w:w="2647" w:type="dxa"/>
          </w:tcPr>
          <w:p w14:paraId="74DE7515" w14:textId="7859DECA" w:rsidR="00591566" w:rsidRDefault="00E92A20" w:rsidP="00591566">
            <w:r>
              <w:t xml:space="preserve">Small </w:t>
            </w:r>
            <w:r w:rsidRPr="00E92A20">
              <w:t>intestine</w:t>
            </w:r>
            <w:r>
              <w:t>（</w:t>
            </w:r>
            <w:r>
              <w:t>Primary</w:t>
            </w:r>
            <w:r>
              <w:t>）</w:t>
            </w:r>
          </w:p>
        </w:tc>
        <w:tc>
          <w:tcPr>
            <w:tcW w:w="992" w:type="dxa"/>
          </w:tcPr>
          <w:p w14:paraId="153E8AA9" w14:textId="7FB7070C" w:rsidR="00591566" w:rsidRDefault="00591566" w:rsidP="00591566">
            <w:r>
              <w:t>30cm</w:t>
            </w:r>
          </w:p>
        </w:tc>
        <w:tc>
          <w:tcPr>
            <w:tcW w:w="3685" w:type="dxa"/>
          </w:tcPr>
          <w:p w14:paraId="31CA3321" w14:textId="1533B035" w:rsidR="00591566" w:rsidRDefault="00C024BB" w:rsidP="00E5683D">
            <w:pPr>
              <w:jc w:val="left"/>
            </w:pPr>
            <w:r>
              <w:t>A</w:t>
            </w:r>
            <w:r w:rsidR="00E5683D" w:rsidRPr="00E5683D">
              <w:t>naplastic cells with an epithelioid morphology</w:t>
            </w:r>
            <w:r w:rsidR="00E5683D">
              <w:t xml:space="preserve"> that were </w:t>
            </w:r>
            <w:r w:rsidR="00E5683D" w:rsidRPr="00E5683D">
              <w:t>negative for AE1</w:t>
            </w:r>
            <w:r w:rsidR="00E5683D">
              <w:t>/</w:t>
            </w:r>
            <w:r w:rsidR="00E5683D" w:rsidRPr="00E5683D">
              <w:t>3, desmin</w:t>
            </w:r>
          </w:p>
        </w:tc>
        <w:tc>
          <w:tcPr>
            <w:tcW w:w="2410" w:type="dxa"/>
          </w:tcPr>
          <w:p w14:paraId="3518469D" w14:textId="71654038" w:rsidR="00591566" w:rsidRDefault="00601158" w:rsidP="00591566">
            <w:r>
              <w:t>W</w:t>
            </w:r>
            <w:r w:rsidR="00E92A20">
              <w:t>ild type</w:t>
            </w:r>
          </w:p>
        </w:tc>
        <w:tc>
          <w:tcPr>
            <w:tcW w:w="2410" w:type="dxa"/>
          </w:tcPr>
          <w:p w14:paraId="7F59D5C4" w14:textId="2233A7F9" w:rsidR="00591566" w:rsidRDefault="00591566" w:rsidP="00591566">
            <w:r>
              <w:t>de novo</w:t>
            </w:r>
          </w:p>
        </w:tc>
      </w:tr>
      <w:tr w:rsidR="00591566" w14:paraId="4A1985B6" w14:textId="77777777" w:rsidTr="00591566">
        <w:tc>
          <w:tcPr>
            <w:tcW w:w="817" w:type="dxa"/>
          </w:tcPr>
          <w:p w14:paraId="7B8168D6" w14:textId="3ED3DBCA" w:rsidR="00591566" w:rsidRDefault="00591566" w:rsidP="00591566">
            <w:r>
              <w:t>11</w:t>
            </w:r>
          </w:p>
        </w:tc>
        <w:tc>
          <w:tcPr>
            <w:tcW w:w="1039" w:type="dxa"/>
          </w:tcPr>
          <w:p w14:paraId="2E9FD85F" w14:textId="77777777" w:rsidR="00591566" w:rsidRDefault="00591566" w:rsidP="00591566">
            <w:r>
              <w:t>47/M</w:t>
            </w:r>
          </w:p>
        </w:tc>
        <w:tc>
          <w:tcPr>
            <w:tcW w:w="2647" w:type="dxa"/>
          </w:tcPr>
          <w:p w14:paraId="453C8D74" w14:textId="2A555363" w:rsidR="00591566" w:rsidRDefault="00591566" w:rsidP="00591566">
            <w:r>
              <w:t>Stomach</w:t>
            </w:r>
            <w:r>
              <w:t>（</w:t>
            </w:r>
            <w:r>
              <w:t>Primary</w:t>
            </w:r>
            <w:r>
              <w:t>）；</w:t>
            </w:r>
            <w:r w:rsidRPr="001420A6">
              <w:lastRenderedPageBreak/>
              <w:t>pelvic cavity</w:t>
            </w:r>
            <w:r>
              <w:t>(Metastasis)</w:t>
            </w:r>
          </w:p>
        </w:tc>
        <w:tc>
          <w:tcPr>
            <w:tcW w:w="992" w:type="dxa"/>
          </w:tcPr>
          <w:p w14:paraId="3F0B65EB" w14:textId="4855B28D" w:rsidR="00591566" w:rsidRDefault="00591566" w:rsidP="00591566">
            <w:r>
              <w:lastRenderedPageBreak/>
              <w:t>10.4cm</w:t>
            </w:r>
            <w:r>
              <w:rPr>
                <w:rFonts w:hint="eastAsia"/>
              </w:rPr>
              <w:lastRenderedPageBreak/>
              <w:t>；</w:t>
            </w:r>
            <w:r>
              <w:t>5.5cm</w:t>
            </w:r>
          </w:p>
        </w:tc>
        <w:tc>
          <w:tcPr>
            <w:tcW w:w="3685" w:type="dxa"/>
          </w:tcPr>
          <w:p w14:paraId="642C90EC" w14:textId="77777777" w:rsidR="00591566" w:rsidRDefault="00591566" w:rsidP="00591566">
            <w:r>
              <w:lastRenderedPageBreak/>
              <w:t>Rhabdomyosarcomatous Transformation</w:t>
            </w:r>
          </w:p>
        </w:tc>
        <w:tc>
          <w:tcPr>
            <w:tcW w:w="2410" w:type="dxa"/>
          </w:tcPr>
          <w:p w14:paraId="1CC0A3C0" w14:textId="280B3A32" w:rsidR="00591566" w:rsidRDefault="00591566" w:rsidP="00591566">
            <w:pPr>
              <w:jc w:val="left"/>
            </w:pPr>
            <w:r>
              <w:t>KIT exon 11 deletion</w:t>
            </w:r>
            <w:r w:rsidR="00601158">
              <w:t xml:space="preserve"> </w:t>
            </w:r>
            <w:r w:rsidR="00601158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lastRenderedPageBreak/>
              <w:t>(</w:t>
            </w:r>
            <w:r w:rsidR="00601158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W557</w:t>
            </w:r>
            <w:r w:rsidR="00601158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_</w:t>
            </w:r>
            <w:r w:rsidR="00601158" w:rsidRPr="007B5C93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K558del</w:t>
            </w:r>
            <w:r w:rsidR="00601158" w:rsidRPr="005777D5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)</w:t>
            </w:r>
          </w:p>
          <w:p w14:paraId="2556B373" w14:textId="77777777" w:rsidR="00591566" w:rsidRDefault="00591566" w:rsidP="00591566"/>
        </w:tc>
        <w:tc>
          <w:tcPr>
            <w:tcW w:w="2410" w:type="dxa"/>
          </w:tcPr>
          <w:p w14:paraId="0A2F0D2F" w14:textId="4BB37672" w:rsidR="00591566" w:rsidRDefault="00591566" w:rsidP="00591566">
            <w:r>
              <w:rPr>
                <w:rFonts w:hint="eastAsia"/>
              </w:rPr>
              <w:lastRenderedPageBreak/>
              <w:t>s</w:t>
            </w:r>
            <w:r>
              <w:t xml:space="preserve">econdary to imatinib </w:t>
            </w:r>
            <w:r>
              <w:lastRenderedPageBreak/>
              <w:t>treatment for 8 months</w:t>
            </w:r>
          </w:p>
        </w:tc>
      </w:tr>
      <w:tr w:rsidR="00E5683D" w14:paraId="4A59F374" w14:textId="77777777" w:rsidTr="005F4C59">
        <w:tc>
          <w:tcPr>
            <w:tcW w:w="817" w:type="dxa"/>
          </w:tcPr>
          <w:p w14:paraId="502B7574" w14:textId="0B46166E" w:rsidR="00E5683D" w:rsidRDefault="00E5683D" w:rsidP="00591566">
            <w:r>
              <w:lastRenderedPageBreak/>
              <w:t>12</w:t>
            </w:r>
          </w:p>
        </w:tc>
        <w:tc>
          <w:tcPr>
            <w:tcW w:w="1039" w:type="dxa"/>
          </w:tcPr>
          <w:p w14:paraId="2E45B0EB" w14:textId="77777777" w:rsidR="00E5683D" w:rsidRDefault="00E5683D" w:rsidP="00591566">
            <w:r>
              <w:t>52/M</w:t>
            </w:r>
          </w:p>
        </w:tc>
        <w:tc>
          <w:tcPr>
            <w:tcW w:w="2647" w:type="dxa"/>
          </w:tcPr>
          <w:p w14:paraId="42A0EFAD" w14:textId="2CACA58B" w:rsidR="00E5683D" w:rsidRDefault="00E5683D" w:rsidP="00591566">
            <w:r w:rsidRPr="001420A6">
              <w:t>Ileum</w:t>
            </w:r>
            <w:r>
              <w:rPr>
                <w:rFonts w:hint="eastAsia"/>
              </w:rPr>
              <w:t>（</w:t>
            </w:r>
            <w:r>
              <w:t>Primary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3317A48D" w14:textId="452ACAC7" w:rsidR="00E5683D" w:rsidRDefault="00E5683D" w:rsidP="00591566">
            <w:r>
              <w:t>15cm</w:t>
            </w:r>
          </w:p>
        </w:tc>
        <w:tc>
          <w:tcPr>
            <w:tcW w:w="3685" w:type="dxa"/>
          </w:tcPr>
          <w:p w14:paraId="26A14240" w14:textId="2470CE79" w:rsidR="00E5683D" w:rsidRDefault="00C024BB" w:rsidP="00845C55">
            <w:r>
              <w:t>E</w:t>
            </w:r>
            <w:r w:rsidR="00E5683D">
              <w:t>pithelioid/ clear cell histology</w:t>
            </w:r>
            <w:r w:rsidR="00845C55">
              <w:t xml:space="preserve"> showing </w:t>
            </w:r>
            <w:r w:rsidR="00E5683D">
              <w:rPr>
                <w:sz w:val="20"/>
              </w:rPr>
              <w:t>E-cadherin</w:t>
            </w:r>
            <w:r w:rsidR="00845C55">
              <w:rPr>
                <w:sz w:val="20"/>
              </w:rPr>
              <w:t xml:space="preserve"> and </w:t>
            </w:r>
            <w:r w:rsidR="00E5683D">
              <w:rPr>
                <w:sz w:val="20"/>
              </w:rPr>
              <w:t xml:space="preserve">Pankeratin </w:t>
            </w:r>
            <w:r w:rsidR="00845C55">
              <w:rPr>
                <w:sz w:val="20"/>
              </w:rPr>
              <w:t>positivity</w:t>
            </w:r>
          </w:p>
        </w:tc>
        <w:tc>
          <w:tcPr>
            <w:tcW w:w="2410" w:type="dxa"/>
          </w:tcPr>
          <w:p w14:paraId="13774AB9" w14:textId="5EAAF746" w:rsidR="00E5683D" w:rsidRDefault="00E5683D" w:rsidP="00591566">
            <w:pPr>
              <w:jc w:val="left"/>
            </w:pPr>
            <w:r>
              <w:t xml:space="preserve">KIT exon </w:t>
            </w:r>
            <w:proofErr w:type="gramStart"/>
            <w:r>
              <w:t xml:space="preserve">11 </w:t>
            </w:r>
            <w:r w:rsidR="003967C6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point</w:t>
            </w:r>
            <w:proofErr w:type="gramEnd"/>
            <w:r w:rsidR="00601158"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 xml:space="preserve"> </w:t>
            </w:r>
            <w:r>
              <w:t>mutation</w:t>
            </w:r>
            <w:r w:rsidR="004F61EA" w:rsidRPr="004F61EA">
              <w:t xml:space="preserve"> (V560D)</w:t>
            </w:r>
          </w:p>
          <w:p w14:paraId="627A5AE5" w14:textId="77777777" w:rsidR="00E5683D" w:rsidRDefault="00E5683D" w:rsidP="00591566">
            <w:pPr>
              <w:jc w:val="left"/>
            </w:pPr>
          </w:p>
        </w:tc>
        <w:tc>
          <w:tcPr>
            <w:tcW w:w="2410" w:type="dxa"/>
          </w:tcPr>
          <w:p w14:paraId="0AFDEC2B" w14:textId="622BF3F1" w:rsidR="00E5683D" w:rsidRPr="00845C55" w:rsidRDefault="00845C55" w:rsidP="00845C55">
            <w:r>
              <w:rPr>
                <w:rFonts w:hint="eastAsia"/>
              </w:rPr>
              <w:t>s</w:t>
            </w:r>
            <w:r>
              <w:t>econdary to TKIs (imatinib, sunitinib, nilotinib) treatment for 8 years</w:t>
            </w:r>
          </w:p>
        </w:tc>
      </w:tr>
      <w:tr w:rsidR="00E5683D" w14:paraId="4C46E171" w14:textId="77777777" w:rsidTr="00B17D6D">
        <w:tc>
          <w:tcPr>
            <w:tcW w:w="817" w:type="dxa"/>
          </w:tcPr>
          <w:p w14:paraId="77DD8E11" w14:textId="0E6896F8" w:rsidR="00E5683D" w:rsidRDefault="00E5683D" w:rsidP="00591566">
            <w:r>
              <w:t>13</w:t>
            </w:r>
          </w:p>
        </w:tc>
        <w:tc>
          <w:tcPr>
            <w:tcW w:w="1039" w:type="dxa"/>
          </w:tcPr>
          <w:p w14:paraId="09A015B8" w14:textId="77777777" w:rsidR="00E5683D" w:rsidRDefault="00E5683D" w:rsidP="00591566">
            <w:r>
              <w:t>75/M</w:t>
            </w:r>
          </w:p>
        </w:tc>
        <w:tc>
          <w:tcPr>
            <w:tcW w:w="2647" w:type="dxa"/>
          </w:tcPr>
          <w:p w14:paraId="5D6DEAEA" w14:textId="749648F3" w:rsidR="00E5683D" w:rsidRDefault="00845C55" w:rsidP="00591566">
            <w:r>
              <w:t>Stomach</w:t>
            </w:r>
            <w:r>
              <w:t>（</w:t>
            </w:r>
            <w:r>
              <w:t>Primary</w:t>
            </w:r>
            <w:r>
              <w:t>）</w:t>
            </w:r>
          </w:p>
        </w:tc>
        <w:tc>
          <w:tcPr>
            <w:tcW w:w="992" w:type="dxa"/>
          </w:tcPr>
          <w:p w14:paraId="5CDA0040" w14:textId="4479788E" w:rsidR="00E5683D" w:rsidRDefault="00E5683D" w:rsidP="00591566">
            <w:r>
              <w:t>29cm</w:t>
            </w:r>
          </w:p>
        </w:tc>
        <w:tc>
          <w:tcPr>
            <w:tcW w:w="3685" w:type="dxa"/>
          </w:tcPr>
          <w:p w14:paraId="24EFD9F0" w14:textId="144DB3A5" w:rsidR="00E5683D" w:rsidRDefault="00845C55" w:rsidP="00591566">
            <w:r>
              <w:t>Rhabdomyosarcomatous Transformation</w:t>
            </w:r>
          </w:p>
        </w:tc>
        <w:tc>
          <w:tcPr>
            <w:tcW w:w="2410" w:type="dxa"/>
          </w:tcPr>
          <w:p w14:paraId="2088885B" w14:textId="7B9EE907" w:rsidR="00E5683D" w:rsidRDefault="00845C55" w:rsidP="00591566">
            <w:pPr>
              <w:jc w:val="left"/>
            </w:pPr>
            <w:r>
              <w:t xml:space="preserve">KIT exon 11 </w:t>
            </w:r>
            <w:r w:rsidR="007B310F">
              <w:t xml:space="preserve">insertion- deletion </w:t>
            </w:r>
            <w:r w:rsidR="00C024BB">
              <w:t>(</w:t>
            </w:r>
            <w:r w:rsidR="003967C6" w:rsidRPr="003967C6">
              <w:t>W557_V559delinsC</w:t>
            </w:r>
            <w:r>
              <w:t>)</w:t>
            </w:r>
          </w:p>
        </w:tc>
        <w:tc>
          <w:tcPr>
            <w:tcW w:w="2410" w:type="dxa"/>
          </w:tcPr>
          <w:p w14:paraId="30FF46AB" w14:textId="03D42675" w:rsidR="00E5683D" w:rsidRDefault="00845C55" w:rsidP="00591566">
            <w:pPr>
              <w:widowControl/>
              <w:jc w:val="left"/>
            </w:pPr>
            <w:r>
              <w:rPr>
                <w:rFonts w:hint="eastAsia"/>
              </w:rPr>
              <w:t>s</w:t>
            </w:r>
            <w:r>
              <w:t>econdary to imatinib treatment for 3months</w:t>
            </w:r>
          </w:p>
        </w:tc>
      </w:tr>
      <w:tr w:rsidR="00E5683D" w14:paraId="553D6D56" w14:textId="77777777" w:rsidTr="006B2B83">
        <w:tc>
          <w:tcPr>
            <w:tcW w:w="817" w:type="dxa"/>
          </w:tcPr>
          <w:p w14:paraId="5643854A" w14:textId="5D74715F" w:rsidR="00E5683D" w:rsidRDefault="00E5683D" w:rsidP="00E5683D">
            <w:r>
              <w:t>14</w:t>
            </w:r>
          </w:p>
        </w:tc>
        <w:tc>
          <w:tcPr>
            <w:tcW w:w="1039" w:type="dxa"/>
          </w:tcPr>
          <w:p w14:paraId="775D4E88" w14:textId="77777777" w:rsidR="00E5683D" w:rsidRDefault="00E5683D" w:rsidP="00E5683D">
            <w:r>
              <w:t>18/M</w:t>
            </w:r>
          </w:p>
        </w:tc>
        <w:tc>
          <w:tcPr>
            <w:tcW w:w="2647" w:type="dxa"/>
          </w:tcPr>
          <w:p w14:paraId="519AB1C3" w14:textId="204457A1" w:rsidR="00E5683D" w:rsidRDefault="00845C55" w:rsidP="00E5683D">
            <w:r>
              <w:t>Stomach</w:t>
            </w:r>
            <w:r>
              <w:t>（</w:t>
            </w:r>
            <w:r>
              <w:t>Primary</w:t>
            </w:r>
            <w:r>
              <w:t>）</w:t>
            </w:r>
          </w:p>
        </w:tc>
        <w:tc>
          <w:tcPr>
            <w:tcW w:w="992" w:type="dxa"/>
          </w:tcPr>
          <w:p w14:paraId="36A27782" w14:textId="77777777" w:rsidR="00E5683D" w:rsidRDefault="00E5683D" w:rsidP="00E5683D">
            <w:r>
              <w:t>23cm</w:t>
            </w:r>
          </w:p>
        </w:tc>
        <w:tc>
          <w:tcPr>
            <w:tcW w:w="3685" w:type="dxa"/>
          </w:tcPr>
          <w:p w14:paraId="603EABB8" w14:textId="71042ED5" w:rsidR="00E5683D" w:rsidRDefault="00C024BB" w:rsidP="00E5683D">
            <w:r w:rsidRPr="00845C55">
              <w:t>Pleomorphic</w:t>
            </w:r>
            <w:r w:rsidR="00845C55" w:rsidRPr="00845C55">
              <w:t xml:space="preserve"> epithelioid cells</w:t>
            </w:r>
          </w:p>
        </w:tc>
        <w:tc>
          <w:tcPr>
            <w:tcW w:w="2410" w:type="dxa"/>
          </w:tcPr>
          <w:p w14:paraId="5F4EAA7A" w14:textId="1A5EA17D" w:rsidR="00E5683D" w:rsidRDefault="00E5683D" w:rsidP="00E5683D">
            <w:pPr>
              <w:jc w:val="left"/>
            </w:pPr>
            <w:r>
              <w:t>SDH-</w:t>
            </w:r>
            <w:r w:rsidRPr="00E5683D">
              <w:t>Deficient</w:t>
            </w:r>
          </w:p>
        </w:tc>
        <w:tc>
          <w:tcPr>
            <w:tcW w:w="2410" w:type="dxa"/>
          </w:tcPr>
          <w:p w14:paraId="67EEF517" w14:textId="1B16431D" w:rsidR="00E5683D" w:rsidRDefault="00E5683D" w:rsidP="00E5683D">
            <w:r>
              <w:t>de novo</w:t>
            </w:r>
          </w:p>
        </w:tc>
      </w:tr>
      <w:tr w:rsidR="00E5683D" w14:paraId="262AC540" w14:textId="77777777" w:rsidTr="00CD0FB1">
        <w:tc>
          <w:tcPr>
            <w:tcW w:w="817" w:type="dxa"/>
          </w:tcPr>
          <w:p w14:paraId="3098715B" w14:textId="77777777" w:rsidR="00E5683D" w:rsidRDefault="00E5683D" w:rsidP="00E5683D">
            <w:r>
              <w:rPr>
                <w:sz w:val="20"/>
              </w:rPr>
              <w:t>our</w:t>
            </w:r>
          </w:p>
        </w:tc>
        <w:tc>
          <w:tcPr>
            <w:tcW w:w="1039" w:type="dxa"/>
          </w:tcPr>
          <w:p w14:paraId="63418639" w14:textId="77777777" w:rsidR="00E5683D" w:rsidRDefault="00E5683D" w:rsidP="00E5683D">
            <w:r>
              <w:t>32/F</w:t>
            </w:r>
          </w:p>
        </w:tc>
        <w:tc>
          <w:tcPr>
            <w:tcW w:w="2647" w:type="dxa"/>
          </w:tcPr>
          <w:p w14:paraId="63C73490" w14:textId="23B91508" w:rsidR="00E5683D" w:rsidRDefault="00845C55" w:rsidP="00E5683D">
            <w:r>
              <w:t>Stomach</w:t>
            </w:r>
            <w:r>
              <w:t>（</w:t>
            </w:r>
            <w:r>
              <w:t>Primary</w:t>
            </w:r>
            <w:r>
              <w:t>）</w:t>
            </w:r>
          </w:p>
        </w:tc>
        <w:tc>
          <w:tcPr>
            <w:tcW w:w="992" w:type="dxa"/>
          </w:tcPr>
          <w:p w14:paraId="6C385BD1" w14:textId="77777777" w:rsidR="00E5683D" w:rsidRDefault="00E5683D" w:rsidP="00E5683D">
            <w:r>
              <w:t>10cm</w:t>
            </w:r>
          </w:p>
        </w:tc>
        <w:tc>
          <w:tcPr>
            <w:tcW w:w="3685" w:type="dxa"/>
          </w:tcPr>
          <w:p w14:paraId="02483478" w14:textId="77777777" w:rsidR="00E5683D" w:rsidRDefault="00E5683D" w:rsidP="00E5683D">
            <w:r>
              <w:t>SDHB-</w:t>
            </w:r>
          </w:p>
        </w:tc>
        <w:tc>
          <w:tcPr>
            <w:tcW w:w="2410" w:type="dxa"/>
          </w:tcPr>
          <w:p w14:paraId="27119864" w14:textId="3B65FA46" w:rsidR="00E5683D" w:rsidRDefault="00E5683D" w:rsidP="00E5683D">
            <w:pPr>
              <w:jc w:val="left"/>
            </w:pPr>
            <w:r>
              <w:t>SDH-</w:t>
            </w:r>
            <w:r w:rsidRPr="00E5683D">
              <w:t>Deficient</w:t>
            </w:r>
          </w:p>
        </w:tc>
        <w:tc>
          <w:tcPr>
            <w:tcW w:w="2410" w:type="dxa"/>
          </w:tcPr>
          <w:p w14:paraId="69100207" w14:textId="1A2D312E" w:rsidR="00E5683D" w:rsidRDefault="00E5683D" w:rsidP="00E5683D">
            <w:r>
              <w:t>de novo</w:t>
            </w:r>
          </w:p>
        </w:tc>
      </w:tr>
    </w:tbl>
    <w:p w14:paraId="48265606" w14:textId="7456F187" w:rsidR="00171F30" w:rsidRDefault="00047112">
      <w:pPr>
        <w:spacing w:line="360" w:lineRule="auto"/>
      </w:pPr>
      <w:r>
        <w:t xml:space="preserve">NA: not available </w:t>
      </w:r>
    </w:p>
    <w:p w14:paraId="0BBB84B0" w14:textId="77777777" w:rsidR="00C024BB" w:rsidRDefault="00C024BB">
      <w:pPr>
        <w:spacing w:line="360" w:lineRule="auto"/>
      </w:pPr>
    </w:p>
    <w:sectPr w:rsidR="00C024BB">
      <w:pgSz w:w="16838" w:h="11906" w:orient="landscape"/>
      <w:pgMar w:top="1800" w:right="1440" w:bottom="1800" w:left="1440" w:header="0" w:footer="0" w:gutter="0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A00D2" w14:textId="77777777" w:rsidR="00C8474A" w:rsidRDefault="00C8474A">
      <w:r>
        <w:separator/>
      </w:r>
    </w:p>
  </w:endnote>
  <w:endnote w:type="continuationSeparator" w:id="0">
    <w:p w14:paraId="1A74FA77" w14:textId="77777777" w:rsidR="00C8474A" w:rsidRDefault="00C84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ulliverRM">
    <w:altName w:val="宋体"/>
    <w:charset w:val="86"/>
    <w:family w:val="roman"/>
    <w:pitch w:val="default"/>
  </w:font>
  <w:font w:name="Liberation Sans">
    <w:altName w:val="宋体"/>
    <w:charset w:val="86"/>
    <w:family w:val="swiss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D54B0" w14:textId="77777777" w:rsidR="00C8474A" w:rsidRDefault="00C8474A">
      <w:r>
        <w:separator/>
      </w:r>
    </w:p>
  </w:footnote>
  <w:footnote w:type="continuationSeparator" w:id="0">
    <w:p w14:paraId="76B7E64F" w14:textId="77777777" w:rsidR="00C8474A" w:rsidRDefault="00C847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3208E"/>
    <w:multiLevelType w:val="multilevel"/>
    <w:tmpl w:val="0053208E"/>
    <w:lvl w:ilvl="0">
      <w:start w:val="1"/>
      <w:numFmt w:val="decimal"/>
      <w:suff w:val="space"/>
      <w:lvlText w:val="%1."/>
      <w:lvlJc w:val="left"/>
      <w:pPr>
        <w:tabs>
          <w:tab w:val="left" w:pos="0"/>
        </w:tabs>
        <w:ind w:left="0" w:firstLine="0"/>
      </w:pPr>
    </w:lvl>
    <w:lvl w:ilvl="1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num w:numId="1" w16cid:durableId="1048336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autoHyphenatio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F30"/>
    <w:rsid w:val="00047112"/>
    <w:rsid w:val="001420A6"/>
    <w:rsid w:val="00171F30"/>
    <w:rsid w:val="001E507F"/>
    <w:rsid w:val="003967C6"/>
    <w:rsid w:val="004F61EA"/>
    <w:rsid w:val="005777D5"/>
    <w:rsid w:val="00591566"/>
    <w:rsid w:val="005F6169"/>
    <w:rsid w:val="00601158"/>
    <w:rsid w:val="006A0BE5"/>
    <w:rsid w:val="006A5584"/>
    <w:rsid w:val="007767FE"/>
    <w:rsid w:val="007B310F"/>
    <w:rsid w:val="00845C55"/>
    <w:rsid w:val="00BE0C49"/>
    <w:rsid w:val="00C024BB"/>
    <w:rsid w:val="00C57DB7"/>
    <w:rsid w:val="00C602DE"/>
    <w:rsid w:val="00C65288"/>
    <w:rsid w:val="00C8474A"/>
    <w:rsid w:val="00CE6436"/>
    <w:rsid w:val="00D10A09"/>
    <w:rsid w:val="00D64FC8"/>
    <w:rsid w:val="00D650A1"/>
    <w:rsid w:val="00D80D54"/>
    <w:rsid w:val="00E15D95"/>
    <w:rsid w:val="00E333E3"/>
    <w:rsid w:val="00E344E1"/>
    <w:rsid w:val="00E5683D"/>
    <w:rsid w:val="00E92A20"/>
    <w:rsid w:val="00F34146"/>
    <w:rsid w:val="00F41C94"/>
    <w:rsid w:val="00FC7E1C"/>
    <w:rsid w:val="1D44082C"/>
    <w:rsid w:val="20AE1A4A"/>
    <w:rsid w:val="2698405D"/>
    <w:rsid w:val="391C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9E746"/>
  <w15:docId w15:val="{B1B089AE-1332-4AED-9426-68004FCE7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List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uppressAutoHyphens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pPr>
      <w:suppressLineNumbers/>
      <w:spacing w:before="120" w:after="120"/>
    </w:pPr>
    <w:rPr>
      <w:rFonts w:cs="Lucida Sans"/>
      <w:i/>
      <w:iCs/>
      <w:sz w:val="24"/>
    </w:rPr>
  </w:style>
  <w:style w:type="paragraph" w:styleId="a4">
    <w:name w:val="Body Text"/>
    <w:basedOn w:val="a"/>
    <w:qFormat/>
    <w:pPr>
      <w:spacing w:after="140" w:line="276" w:lineRule="auto"/>
    </w:pPr>
  </w:style>
  <w:style w:type="paragraph" w:styleId="a5">
    <w:name w:val="List"/>
    <w:basedOn w:val="a4"/>
    <w:qFormat/>
    <w:rPr>
      <w:rFonts w:cs="Lucida Sans"/>
    </w:rPr>
  </w:style>
  <w:style w:type="table" w:styleId="a6">
    <w:name w:val="Table Grid"/>
    <w:basedOn w:val="a1"/>
    <w:qFormat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GulliverRM" w:eastAsia="GulliverRM" w:hAnsi="GulliverRM" w:cs="GulliverRM"/>
      <w:color w:val="000000"/>
      <w:sz w:val="14"/>
      <w:szCs w:val="14"/>
    </w:rPr>
  </w:style>
  <w:style w:type="paragraph" w:customStyle="1" w:styleId="a7">
    <w:name w:val="标题样式"/>
    <w:basedOn w:val="a"/>
    <w:next w:val="a4"/>
    <w:qFormat/>
    <w:pPr>
      <w:keepNext/>
      <w:spacing w:before="240" w:after="120"/>
    </w:pPr>
    <w:rPr>
      <w:rFonts w:ascii="Liberation Sans" w:eastAsia="微软雅黑" w:hAnsi="Liberation Sans" w:cs="Lucida Sans"/>
      <w:sz w:val="28"/>
      <w:szCs w:val="28"/>
    </w:rPr>
  </w:style>
  <w:style w:type="paragraph" w:customStyle="1" w:styleId="a8">
    <w:name w:val="索引"/>
    <w:basedOn w:val="a"/>
    <w:qFormat/>
    <w:pPr>
      <w:suppressLineNumbers/>
    </w:pPr>
    <w:rPr>
      <w:rFonts w:cs="Lucida Sans"/>
    </w:rPr>
  </w:style>
  <w:style w:type="paragraph" w:styleId="a9">
    <w:name w:val="Revision"/>
    <w:hidden/>
    <w:uiPriority w:val="99"/>
    <w:unhideWhenUsed/>
    <w:rsid w:val="006A0BE5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a">
    <w:name w:val="Hyperlink"/>
    <w:basedOn w:val="a0"/>
    <w:uiPriority w:val="99"/>
    <w:unhideWhenUsed/>
    <w:rsid w:val="006A0B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9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贡琪星</dc:creator>
  <cp:lastModifiedBy>贡 其星</cp:lastModifiedBy>
  <cp:revision>2</cp:revision>
  <dcterms:created xsi:type="dcterms:W3CDTF">2023-07-27T14:16:00Z</dcterms:created>
  <dcterms:modified xsi:type="dcterms:W3CDTF">2023-07-2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Security">
    <vt:i4>0</vt:i4>
  </property>
  <property fmtid="{D5CDD505-2E9C-101B-9397-08002B2CF9AE}" pid="3" name="ICV">
    <vt:lpwstr>6F418CE8DECF483DABEFBA2BE4E113D5</vt:lpwstr>
  </property>
  <property fmtid="{D5CDD505-2E9C-101B-9397-08002B2CF9AE}" pid="4" name="KSOProductBuildVer">
    <vt:lpwstr>2052-11.1.0.10503</vt:lpwstr>
  </property>
  <property fmtid="{D5CDD505-2E9C-101B-9397-08002B2CF9AE}" pid="5" name="LinksUpToDate">
    <vt:bool>false</vt:bool>
  </property>
  <property fmtid="{D5CDD505-2E9C-101B-9397-08002B2CF9AE}" pid="6" name="ScaleCrop">
    <vt:bool>false</vt:bool>
  </property>
</Properties>
</file>